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824EC" w14:textId="5BC1FCF4" w:rsidR="00AD20D7" w:rsidRPr="00522B9F" w:rsidRDefault="00AD20D7" w:rsidP="00143E7B">
      <w:pPr>
        <w:pStyle w:val="EndNoteBibliography"/>
        <w:rPr>
          <w:rFonts w:ascii="Times New Roman" w:eastAsiaTheme="minorEastAsia" w:hAnsi="Times New Roman" w:cs="Times New Roman"/>
          <w:sz w:val="21"/>
          <w:szCs w:val="21"/>
        </w:rPr>
      </w:pPr>
      <w:r w:rsidRPr="00AD20D7">
        <w:rPr>
          <w:rFonts w:ascii="Times New Roman" w:hAnsi="Times New Roman" w:cs="Times New Roman"/>
          <w:sz w:val="21"/>
          <w:szCs w:val="21"/>
        </w:rPr>
        <w:t xml:space="preserve">Suppl </w:t>
      </w:r>
      <w:r w:rsidR="009034BF">
        <w:rPr>
          <w:rFonts w:ascii="Times New Roman" w:eastAsiaTheme="minorEastAsia" w:hAnsi="Times New Roman" w:cs="Times New Roman" w:hint="eastAsia"/>
          <w:sz w:val="21"/>
          <w:szCs w:val="21"/>
        </w:rPr>
        <w:t>2</w:t>
      </w:r>
      <w:r w:rsidR="00522B9F">
        <w:rPr>
          <w:rFonts w:ascii="Times New Roman" w:eastAsiaTheme="minorEastAsia" w:hAnsi="Times New Roman" w:cs="Times New Roman" w:hint="eastAsia"/>
          <w:sz w:val="21"/>
          <w:szCs w:val="21"/>
        </w:rPr>
        <w:t xml:space="preserve">. </w:t>
      </w:r>
      <w:r w:rsidRPr="00AD20D7">
        <w:rPr>
          <w:rFonts w:ascii="Times New Roman" w:hAnsi="Times New Roman" w:cs="Times New Roman"/>
          <w:sz w:val="21"/>
          <w:szCs w:val="21"/>
        </w:rPr>
        <w:t xml:space="preserve">Data for cases with detected influenza or </w:t>
      </w:r>
      <w:r w:rsidR="008B6EAD">
        <w:rPr>
          <w:rFonts w:ascii="Times New Roman" w:eastAsiaTheme="minorEastAsia" w:hAnsi="Times New Roman" w:cs="Times New Roman" w:hint="eastAsia"/>
          <w:sz w:val="21"/>
          <w:szCs w:val="21"/>
        </w:rPr>
        <w:t>SARS-C</w:t>
      </w:r>
      <w:r w:rsidR="003614BA">
        <w:rPr>
          <w:rFonts w:ascii="Times New Roman" w:eastAsiaTheme="minorEastAsia" w:hAnsi="Times New Roman" w:cs="Times New Roman" w:hint="eastAsia"/>
          <w:sz w:val="21"/>
          <w:szCs w:val="21"/>
        </w:rPr>
        <w:t>o</w:t>
      </w:r>
      <w:r w:rsidR="008B6EAD">
        <w:rPr>
          <w:rFonts w:ascii="Times New Roman" w:eastAsiaTheme="minorEastAsia" w:hAnsi="Times New Roman" w:cs="Times New Roman" w:hint="eastAsia"/>
          <w:sz w:val="21"/>
          <w:szCs w:val="21"/>
        </w:rPr>
        <w:t>V-2</w:t>
      </w:r>
      <w:r w:rsidRPr="00AD20D7">
        <w:rPr>
          <w:rFonts w:ascii="Times New Roman" w:hAnsi="Times New Roman" w:cs="Times New Roman"/>
          <w:sz w:val="21"/>
          <w:szCs w:val="21"/>
        </w:rPr>
        <w:t xml:space="preserve"> are provided as reference </w:t>
      </w:r>
      <w:r w:rsidR="00522B9F">
        <w:rPr>
          <w:rFonts w:ascii="Times New Roman" w:eastAsiaTheme="minorEastAsia" w:hAnsi="Times New Roman" w:cs="Times New Roman" w:hint="eastAsia"/>
          <w:sz w:val="21"/>
          <w:szCs w:val="21"/>
        </w:rPr>
        <w:t>(</w:t>
      </w:r>
      <w:r w:rsidRPr="00AD20D7">
        <w:rPr>
          <w:rFonts w:ascii="Times New Roman" w:hAnsi="Times New Roman" w:cs="Times New Roman"/>
          <w:sz w:val="21"/>
          <w:szCs w:val="21"/>
        </w:rPr>
        <w:t>These cases include co-detections with CRVs</w:t>
      </w:r>
      <w:r w:rsidR="00522B9F">
        <w:rPr>
          <w:rFonts w:ascii="Times New Roman" w:eastAsiaTheme="minorEastAsia" w:hAnsi="Times New Roman" w:cs="Times New Roman" w:hint="eastAsia"/>
          <w:sz w:val="21"/>
          <w:szCs w:val="21"/>
        </w:rPr>
        <w:t>.)</w:t>
      </w:r>
    </w:p>
    <w:tbl>
      <w:tblPr>
        <w:tblW w:w="84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09"/>
        <w:gridCol w:w="2098"/>
        <w:gridCol w:w="2041"/>
      </w:tblGrid>
      <w:tr w:rsidR="00143E7B" w:rsidRPr="00C152B8" w14:paraId="023F30A6" w14:textId="77777777" w:rsidTr="00143E7B">
        <w:trPr>
          <w:trHeight w:val="869"/>
        </w:trPr>
        <w:tc>
          <w:tcPr>
            <w:tcW w:w="43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C48A7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C26C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Influenza virus detec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0880BB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SARS-CoV-2 detection</w:t>
            </w:r>
          </w:p>
        </w:tc>
      </w:tr>
      <w:tr w:rsidR="00143E7B" w:rsidRPr="00C152B8" w14:paraId="1B9B768C" w14:textId="77777777" w:rsidTr="00143E7B">
        <w:trPr>
          <w:trHeight w:val="295"/>
        </w:trPr>
        <w:tc>
          <w:tcPr>
            <w:tcW w:w="43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39F1F2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03C01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DD1E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143E7B" w:rsidRPr="00C152B8" w14:paraId="4B5DA9E6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F9F98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ackground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A66AD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2009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73151AA2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BBED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Male/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5E3B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3/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F10D1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2/6</w:t>
            </w:r>
          </w:p>
        </w:tc>
      </w:tr>
      <w:tr w:rsidR="00143E7B" w:rsidRPr="00C152B8" w14:paraId="5CAF0BD5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BAAA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Age, median (rang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F38A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47 (20-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DA3B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62 (23-91)</w:t>
            </w:r>
          </w:p>
        </w:tc>
      </w:tr>
      <w:tr w:rsidR="00143E7B" w:rsidRPr="00C152B8" w14:paraId="4174BC79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CE7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Treated with immunosuppressant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AF384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F9FDE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733A1876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F49F8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Utilization of a care facility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58B07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386E0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7 (39)</w:t>
            </w:r>
          </w:p>
        </w:tc>
      </w:tr>
      <w:tr w:rsidR="00143E7B" w:rsidRPr="00C152B8" w14:paraId="3AFF9BE9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965F3" w14:textId="6A6ABCBB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b/>
                <w:bCs/>
                <w:sz w:val="18"/>
                <w:szCs w:val="20"/>
                <w:lang w:val="fr-FR"/>
              </w:rPr>
              <w:t>Underlying dise</w:t>
            </w:r>
            <w:r w:rsidR="00E14598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20"/>
                <w:lang w:val="fr-FR"/>
              </w:rPr>
              <w:t>a</w:t>
            </w:r>
            <w:r w:rsidRPr="00143E7B">
              <w:rPr>
                <w:rFonts w:ascii="Times New Roman" w:hAnsi="Times New Roman" w:cs="Times New Roman"/>
                <w:b/>
                <w:bCs/>
                <w:sz w:val="18"/>
                <w:szCs w:val="20"/>
                <w:lang w:val="fr-FR"/>
              </w:rPr>
              <w:t>s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8D127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C8FA6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645BEDE8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D13DB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Bronchial asthm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FAD1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6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F76C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11)</w:t>
            </w:r>
          </w:p>
        </w:tc>
      </w:tr>
      <w:tr w:rsidR="00143E7B" w:rsidRPr="00C152B8" w14:paraId="54BAAE19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2B9AB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Chronic obstructive pulmonry disease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9AD8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 (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3477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11)</w:t>
            </w:r>
          </w:p>
        </w:tc>
      </w:tr>
      <w:tr w:rsidR="00143E7B" w:rsidRPr="00C152B8" w14:paraId="5800BB55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5E28E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 xml:space="preserve">    Interstitial lung disease</w:t>
            </w: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12387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C9F86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 (6)</w:t>
            </w:r>
          </w:p>
        </w:tc>
      </w:tr>
      <w:tr w:rsidR="00143E7B" w:rsidRPr="00C152B8" w14:paraId="0FBFF49F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F9C0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 xml:space="preserve">    Bronchiectasis</w:t>
            </w: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24EF9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CA5C2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26093896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835E0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Chronic heart failure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7C279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C453E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 (17)</w:t>
            </w:r>
          </w:p>
        </w:tc>
      </w:tr>
      <w:tr w:rsidR="00143E7B" w:rsidRPr="00C152B8" w14:paraId="1175777E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C9CE5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Neurological and neuropsychiatric disorder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BE532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4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4672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6 (33)</w:t>
            </w:r>
          </w:p>
        </w:tc>
      </w:tr>
      <w:tr w:rsidR="00143E7B" w:rsidRPr="00C152B8" w14:paraId="06CB6539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5E514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Malignant disease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214F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B4CB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327C6BC3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6F3AE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End stage chronic kidney disease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F27F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DDD37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5DCEAC04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ED714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Autoimmune disease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DFFC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AED4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1BF1E721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9F7C2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 xml:space="preserve">    Diabetes mellitus</w:t>
            </w: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2B34D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58B6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 (6)</w:t>
            </w:r>
          </w:p>
        </w:tc>
      </w:tr>
      <w:tr w:rsidR="00143E7B" w:rsidRPr="00C152B8" w14:paraId="3C65F69B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CA85E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hysician diagnoses in the emergency departmen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3EDA5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0C86E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54853AA3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27F90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Respiratory infectious diseas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47655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C4524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64C32DC2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760C6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Common cold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8526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F699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 (17)</w:t>
            </w:r>
          </w:p>
        </w:tc>
      </w:tr>
      <w:tr w:rsidR="00143E7B" w:rsidRPr="00C152B8" w14:paraId="47F460A2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F4C23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Influenza virus infect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89A5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8 (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56A86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0617540E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C0B69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Bacterial pharyngiti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BE657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7EB35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143E7B" w:rsidRPr="00C152B8" w14:paraId="7D50C321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0640B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Acute bronchiti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AD45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1A98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3 (17)</w:t>
            </w:r>
          </w:p>
        </w:tc>
      </w:tr>
      <w:tr w:rsidR="00143E7B" w:rsidRPr="00C152B8" w14:paraId="5D05431D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AC034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Bacterial </w:t>
            </w:r>
            <w:r w:rsidRPr="00143E7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pneumonia</w:t>
            </w: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8C3E12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35EE57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7 (39)</w:t>
            </w:r>
          </w:p>
        </w:tc>
      </w:tr>
      <w:tr w:rsidR="00143E7B" w:rsidRPr="00C152B8" w14:paraId="18B47ECF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CA2A0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Exacerbation of cardiopulmonary diseases,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7ADF6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9AE6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7C5EB55D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1996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Bronchial asthm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7B65A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B66A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6CB31A25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0ABAB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Chronic obstructive pulmonary disease, n (%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694C4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5EE49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22A3CF9F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EDD0D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Interstitial lung disease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30CD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195FC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1 (6)</w:t>
            </w:r>
          </w:p>
        </w:tc>
      </w:tr>
      <w:tr w:rsidR="00143E7B" w:rsidRPr="00C152B8" w14:paraId="03FE1CEF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0CFE5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    Chronic heart disease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44274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65A2B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70985D36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8B34C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Non-respiratory infections and others*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34679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35DF6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43E7B" w:rsidRPr="00C152B8" w14:paraId="5867D589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3CDF53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ost-emergency department visit outcom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02C9F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CB5D0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43E7B" w:rsidRPr="00C152B8" w14:paraId="712AAA52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7D4F8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Requiring oxygen supplementat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1ECA8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2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0DC9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4 (22)</w:t>
            </w:r>
          </w:p>
        </w:tc>
      </w:tr>
      <w:tr w:rsidR="00143E7B" w:rsidRPr="00C152B8" w14:paraId="42D1C65D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51177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Requiring hospitalizat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BB781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5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BAF5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8 (44)</w:t>
            </w:r>
          </w:p>
        </w:tc>
      </w:tr>
      <w:tr w:rsidR="00143E7B" w:rsidRPr="00C152B8" w14:paraId="3A95DAC7" w14:textId="77777777" w:rsidTr="00143E7B">
        <w:trPr>
          <w:trHeight w:val="29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3B501" w14:textId="77777777" w:rsidR="00143E7B" w:rsidRPr="00143E7B" w:rsidRDefault="00143E7B" w:rsidP="00143E7B">
            <w:pPr>
              <w:pStyle w:val="EndNoteBibliography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 xml:space="preserve">    Death within 30 day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3AB52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405F53" w14:textId="77777777" w:rsidR="00143E7B" w:rsidRPr="00143E7B" w:rsidRDefault="00143E7B" w:rsidP="00C152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3E7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14:paraId="035D312A" w14:textId="77777777" w:rsidR="00392B8C" w:rsidRPr="00C152B8" w:rsidRDefault="00392B8C" w:rsidP="00C152B8">
      <w:pPr>
        <w:pStyle w:val="EndNoteBibliography"/>
        <w:rPr>
          <w:rFonts w:ascii="Times New Roman" w:eastAsiaTheme="minorEastAsia" w:hAnsi="Times New Roman" w:cs="Times New Roman"/>
          <w:sz w:val="21"/>
          <w:szCs w:val="21"/>
        </w:rPr>
      </w:pPr>
    </w:p>
    <w:sectPr w:rsidR="00392B8C" w:rsidRPr="00C152B8" w:rsidSect="009F3688">
      <w:footerReference w:type="default" r:id="rId8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AE07E" w14:textId="77777777" w:rsidR="008D6901" w:rsidRDefault="008D6901">
      <w:r>
        <w:separator/>
      </w:r>
    </w:p>
  </w:endnote>
  <w:endnote w:type="continuationSeparator" w:id="0">
    <w:p w14:paraId="3CE9B6B6" w14:textId="77777777" w:rsidR="008D6901" w:rsidRDefault="008D6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950E1" w14:textId="77777777" w:rsidR="00C92CA5" w:rsidRDefault="00213ED1">
    <w:pPr>
      <w:pStyle w:val="a9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14</w:t>
    </w:r>
    <w:r>
      <w:rPr>
        <w:rFonts w:ascii="Century" w:eastAsia="Century" w:hAnsi="Century" w:cs="Century"/>
      </w:rPr>
      <w:fldChar w:fldCharType="end"/>
    </w:r>
  </w:p>
  <w:p w14:paraId="1BA0BEE0" w14:textId="77777777" w:rsidR="00C92CA5" w:rsidRDefault="00C92CA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7154C" w14:textId="77777777" w:rsidR="008D6901" w:rsidRDefault="008D6901">
      <w:r>
        <w:separator/>
      </w:r>
    </w:p>
  </w:footnote>
  <w:footnote w:type="continuationSeparator" w:id="0">
    <w:p w14:paraId="5CD9BAB1" w14:textId="77777777" w:rsidR="008D6901" w:rsidRDefault="008D6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13214"/>
    <w:multiLevelType w:val="hybridMultilevel"/>
    <w:tmpl w:val="F2148328"/>
    <w:lvl w:ilvl="0" w:tplc="FE743A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EE56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DAD90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46EC4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32D5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6A96F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E4013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9493C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74629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B1CC1"/>
    <w:multiLevelType w:val="hybridMultilevel"/>
    <w:tmpl w:val="C1F674FC"/>
    <w:lvl w:ilvl="0" w:tplc="4D66BF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56FED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D02F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2BF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3A94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B8DC0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14BD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BE02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22B60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02997"/>
    <w:multiLevelType w:val="hybridMultilevel"/>
    <w:tmpl w:val="17CEB888"/>
    <w:lvl w:ilvl="0" w:tplc="C51A28A8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233134F3"/>
    <w:multiLevelType w:val="hybridMultilevel"/>
    <w:tmpl w:val="141259CC"/>
    <w:lvl w:ilvl="0" w:tplc="40C053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DC34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4893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9A0F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6EDC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B88F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C36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3094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C8D96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160C8"/>
    <w:multiLevelType w:val="hybridMultilevel"/>
    <w:tmpl w:val="6A6C1AF8"/>
    <w:lvl w:ilvl="0" w:tplc="0AA6D4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CE084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82212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928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9A25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C8184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E6687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9C1EA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279D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F0DB4"/>
    <w:multiLevelType w:val="hybridMultilevel"/>
    <w:tmpl w:val="B3149E6A"/>
    <w:lvl w:ilvl="0" w:tplc="D4E2992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30D6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A43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0AF18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3A58F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5099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945FF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7EF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B607E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7D567E"/>
    <w:multiLevelType w:val="hybridMultilevel"/>
    <w:tmpl w:val="F180618E"/>
    <w:lvl w:ilvl="0" w:tplc="D8A60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14EE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34FC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9419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E70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56E6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36A7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36F4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6F3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36845"/>
    <w:multiLevelType w:val="hybridMultilevel"/>
    <w:tmpl w:val="B598038E"/>
    <w:lvl w:ilvl="0" w:tplc="BB50800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8A77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4853A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20D6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0E71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2687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802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8AF0D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14AB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C64503"/>
    <w:multiLevelType w:val="hybridMultilevel"/>
    <w:tmpl w:val="79ECF2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0FD5F8A"/>
    <w:multiLevelType w:val="hybridMultilevel"/>
    <w:tmpl w:val="F976A72E"/>
    <w:lvl w:ilvl="0" w:tplc="18C0EC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EA5E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527D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242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7ED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0CAFF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A6049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6605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DA6E2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F61FA8"/>
    <w:multiLevelType w:val="hybridMultilevel"/>
    <w:tmpl w:val="5AC81EE4"/>
    <w:lvl w:ilvl="0" w:tplc="543869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50BF9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EC7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061C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9CC8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A497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2855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0EC2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C86D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E2C4F"/>
    <w:multiLevelType w:val="multilevel"/>
    <w:tmpl w:val="3B6AC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C0793C"/>
    <w:multiLevelType w:val="hybridMultilevel"/>
    <w:tmpl w:val="7ECE2B6A"/>
    <w:lvl w:ilvl="0" w:tplc="C7047D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7AB7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906A6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E27E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CC03D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E8DB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34301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FE11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3E716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DF35B2"/>
    <w:multiLevelType w:val="hybridMultilevel"/>
    <w:tmpl w:val="3886D298"/>
    <w:lvl w:ilvl="0" w:tplc="A9A47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E2E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50D0B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EA52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241B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4C2E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B88E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7473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40AD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15460F"/>
    <w:multiLevelType w:val="multilevel"/>
    <w:tmpl w:val="F022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4B5C64"/>
    <w:multiLevelType w:val="hybridMultilevel"/>
    <w:tmpl w:val="428A18FA"/>
    <w:lvl w:ilvl="0" w:tplc="6C9C1A3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78114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4F59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485CE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A677F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C290B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D4581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B66F8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E8F9C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D770D4"/>
    <w:multiLevelType w:val="hybridMultilevel"/>
    <w:tmpl w:val="645A6E54"/>
    <w:lvl w:ilvl="0" w:tplc="F3F0033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806FD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88EED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D60CF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EC0E1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265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4B09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4A864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FAF34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AB7EE4"/>
    <w:multiLevelType w:val="hybridMultilevel"/>
    <w:tmpl w:val="9BA0BB9C"/>
    <w:lvl w:ilvl="0" w:tplc="06A41D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F00C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C9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C93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26C9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F447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501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F84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2A78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3A6932"/>
    <w:multiLevelType w:val="hybridMultilevel"/>
    <w:tmpl w:val="E35A701E"/>
    <w:lvl w:ilvl="0" w:tplc="B324F2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A6BF9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A8F2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D631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7C594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92C5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84A6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AA6C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9CC7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20FCC"/>
    <w:multiLevelType w:val="hybridMultilevel"/>
    <w:tmpl w:val="64D0E244"/>
    <w:lvl w:ilvl="0" w:tplc="CC64B4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9A24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4273A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028A3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B6651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D2F18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6404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08CB1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5C22F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FD06D3"/>
    <w:multiLevelType w:val="hybridMultilevel"/>
    <w:tmpl w:val="F322F9A0"/>
    <w:lvl w:ilvl="0" w:tplc="35AA2C7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449FC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FA9EA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6CD0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EEA05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FC89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C3C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0271E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48A07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910576974">
    <w:abstractNumId w:val="16"/>
  </w:num>
  <w:num w:numId="2" w16cid:durableId="858271891">
    <w:abstractNumId w:val="3"/>
  </w:num>
  <w:num w:numId="3" w16cid:durableId="1068848619">
    <w:abstractNumId w:val="18"/>
  </w:num>
  <w:num w:numId="4" w16cid:durableId="1199005526">
    <w:abstractNumId w:val="19"/>
  </w:num>
  <w:num w:numId="5" w16cid:durableId="1698892271">
    <w:abstractNumId w:val="13"/>
  </w:num>
  <w:num w:numId="6" w16cid:durableId="244923906">
    <w:abstractNumId w:val="4"/>
  </w:num>
  <w:num w:numId="7" w16cid:durableId="711879347">
    <w:abstractNumId w:val="20"/>
  </w:num>
  <w:num w:numId="8" w16cid:durableId="1883518341">
    <w:abstractNumId w:val="17"/>
  </w:num>
  <w:num w:numId="9" w16cid:durableId="730035446">
    <w:abstractNumId w:val="0"/>
  </w:num>
  <w:num w:numId="10" w16cid:durableId="1049379027">
    <w:abstractNumId w:val="15"/>
  </w:num>
  <w:num w:numId="11" w16cid:durableId="1874607935">
    <w:abstractNumId w:val="9"/>
  </w:num>
  <w:num w:numId="12" w16cid:durableId="1839617176">
    <w:abstractNumId w:val="12"/>
  </w:num>
  <w:num w:numId="13" w16cid:durableId="1923681220">
    <w:abstractNumId w:val="7"/>
  </w:num>
  <w:num w:numId="14" w16cid:durableId="622079148">
    <w:abstractNumId w:val="1"/>
  </w:num>
  <w:num w:numId="15" w16cid:durableId="231041972">
    <w:abstractNumId w:val="6"/>
  </w:num>
  <w:num w:numId="16" w16cid:durableId="280384294">
    <w:abstractNumId w:val="10"/>
  </w:num>
  <w:num w:numId="17" w16cid:durableId="1319573843">
    <w:abstractNumId w:val="8"/>
  </w:num>
  <w:num w:numId="18" w16cid:durableId="1380789567">
    <w:abstractNumId w:val="5"/>
  </w:num>
  <w:num w:numId="19" w16cid:durableId="1499878724">
    <w:abstractNumId w:val="14"/>
  </w:num>
  <w:num w:numId="20" w16cid:durableId="1673070754">
    <w:abstractNumId w:val="11"/>
  </w:num>
  <w:num w:numId="21" w16cid:durableId="835613602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4096" w:nlCheck="1" w:checkStyle="0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Vir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92CA5"/>
    <w:rsid w:val="000001BD"/>
    <w:rsid w:val="000007CF"/>
    <w:rsid w:val="00002B5E"/>
    <w:rsid w:val="00002D10"/>
    <w:rsid w:val="00003A6A"/>
    <w:rsid w:val="00003E23"/>
    <w:rsid w:val="00004906"/>
    <w:rsid w:val="000054F8"/>
    <w:rsid w:val="00006D91"/>
    <w:rsid w:val="00010E0E"/>
    <w:rsid w:val="000126E8"/>
    <w:rsid w:val="0001325D"/>
    <w:rsid w:val="000148BF"/>
    <w:rsid w:val="00014BAF"/>
    <w:rsid w:val="00015622"/>
    <w:rsid w:val="00015EDF"/>
    <w:rsid w:val="00015EE9"/>
    <w:rsid w:val="00016E1F"/>
    <w:rsid w:val="000172AA"/>
    <w:rsid w:val="000175C5"/>
    <w:rsid w:val="00021448"/>
    <w:rsid w:val="00021990"/>
    <w:rsid w:val="00024F90"/>
    <w:rsid w:val="00025B28"/>
    <w:rsid w:val="000269D9"/>
    <w:rsid w:val="000305C8"/>
    <w:rsid w:val="00030D5E"/>
    <w:rsid w:val="00031CAE"/>
    <w:rsid w:val="00033025"/>
    <w:rsid w:val="00033D40"/>
    <w:rsid w:val="0003410B"/>
    <w:rsid w:val="00035FFB"/>
    <w:rsid w:val="00037754"/>
    <w:rsid w:val="00042FA4"/>
    <w:rsid w:val="000434A8"/>
    <w:rsid w:val="00044724"/>
    <w:rsid w:val="000447D1"/>
    <w:rsid w:val="000449EB"/>
    <w:rsid w:val="00045701"/>
    <w:rsid w:val="00046384"/>
    <w:rsid w:val="00046654"/>
    <w:rsid w:val="00046E5D"/>
    <w:rsid w:val="00046F31"/>
    <w:rsid w:val="00047DF0"/>
    <w:rsid w:val="00047E81"/>
    <w:rsid w:val="0005197A"/>
    <w:rsid w:val="00051A2B"/>
    <w:rsid w:val="0005297A"/>
    <w:rsid w:val="000532CB"/>
    <w:rsid w:val="000534C1"/>
    <w:rsid w:val="0005587F"/>
    <w:rsid w:val="00057280"/>
    <w:rsid w:val="0005748B"/>
    <w:rsid w:val="00057D4B"/>
    <w:rsid w:val="00060BA4"/>
    <w:rsid w:val="000617C7"/>
    <w:rsid w:val="00061999"/>
    <w:rsid w:val="0006247A"/>
    <w:rsid w:val="000624D0"/>
    <w:rsid w:val="0006276F"/>
    <w:rsid w:val="000653C8"/>
    <w:rsid w:val="00065B4E"/>
    <w:rsid w:val="0006631E"/>
    <w:rsid w:val="0006669F"/>
    <w:rsid w:val="00070741"/>
    <w:rsid w:val="000708C3"/>
    <w:rsid w:val="0007196E"/>
    <w:rsid w:val="00071C1A"/>
    <w:rsid w:val="00071CFE"/>
    <w:rsid w:val="000738E6"/>
    <w:rsid w:val="000744AD"/>
    <w:rsid w:val="0007546E"/>
    <w:rsid w:val="00076665"/>
    <w:rsid w:val="00076A8D"/>
    <w:rsid w:val="00081BA9"/>
    <w:rsid w:val="00081CDD"/>
    <w:rsid w:val="000821D3"/>
    <w:rsid w:val="00082BC5"/>
    <w:rsid w:val="0008311F"/>
    <w:rsid w:val="00084C7D"/>
    <w:rsid w:val="0008625C"/>
    <w:rsid w:val="00087164"/>
    <w:rsid w:val="000905EF"/>
    <w:rsid w:val="00092FCA"/>
    <w:rsid w:val="000955AD"/>
    <w:rsid w:val="00095F8A"/>
    <w:rsid w:val="00096766"/>
    <w:rsid w:val="000975DE"/>
    <w:rsid w:val="000A13D3"/>
    <w:rsid w:val="000A2219"/>
    <w:rsid w:val="000A26A3"/>
    <w:rsid w:val="000A2F1F"/>
    <w:rsid w:val="000A3731"/>
    <w:rsid w:val="000A4A53"/>
    <w:rsid w:val="000A55BF"/>
    <w:rsid w:val="000A6EEA"/>
    <w:rsid w:val="000A781F"/>
    <w:rsid w:val="000B095E"/>
    <w:rsid w:val="000B0D85"/>
    <w:rsid w:val="000B1236"/>
    <w:rsid w:val="000B123B"/>
    <w:rsid w:val="000B1B0E"/>
    <w:rsid w:val="000B1E34"/>
    <w:rsid w:val="000B2F37"/>
    <w:rsid w:val="000B314D"/>
    <w:rsid w:val="000B42B7"/>
    <w:rsid w:val="000B46EF"/>
    <w:rsid w:val="000B7319"/>
    <w:rsid w:val="000B7882"/>
    <w:rsid w:val="000B7D1F"/>
    <w:rsid w:val="000C01E0"/>
    <w:rsid w:val="000C0697"/>
    <w:rsid w:val="000C0DC4"/>
    <w:rsid w:val="000C16A9"/>
    <w:rsid w:val="000C2308"/>
    <w:rsid w:val="000C2C0B"/>
    <w:rsid w:val="000C31B4"/>
    <w:rsid w:val="000C411B"/>
    <w:rsid w:val="000C466A"/>
    <w:rsid w:val="000C47BC"/>
    <w:rsid w:val="000C4FA1"/>
    <w:rsid w:val="000C5888"/>
    <w:rsid w:val="000C5E90"/>
    <w:rsid w:val="000C7C32"/>
    <w:rsid w:val="000D15AD"/>
    <w:rsid w:val="000D1A0E"/>
    <w:rsid w:val="000D224E"/>
    <w:rsid w:val="000D2790"/>
    <w:rsid w:val="000D328F"/>
    <w:rsid w:val="000D53D8"/>
    <w:rsid w:val="000D716F"/>
    <w:rsid w:val="000D7733"/>
    <w:rsid w:val="000E000E"/>
    <w:rsid w:val="000E0BA1"/>
    <w:rsid w:val="000E0F85"/>
    <w:rsid w:val="000E1BE6"/>
    <w:rsid w:val="000E3A82"/>
    <w:rsid w:val="000E3AED"/>
    <w:rsid w:val="000E3CAC"/>
    <w:rsid w:val="000E58EC"/>
    <w:rsid w:val="000E5D24"/>
    <w:rsid w:val="000E6118"/>
    <w:rsid w:val="000E6A26"/>
    <w:rsid w:val="000E6F42"/>
    <w:rsid w:val="000E7770"/>
    <w:rsid w:val="000E7A22"/>
    <w:rsid w:val="000E7E32"/>
    <w:rsid w:val="000E7E72"/>
    <w:rsid w:val="000F119C"/>
    <w:rsid w:val="000F4332"/>
    <w:rsid w:val="000F621A"/>
    <w:rsid w:val="000F63EC"/>
    <w:rsid w:val="000F6A94"/>
    <w:rsid w:val="000F6FB3"/>
    <w:rsid w:val="000F73BA"/>
    <w:rsid w:val="00100675"/>
    <w:rsid w:val="00100A35"/>
    <w:rsid w:val="00100B0C"/>
    <w:rsid w:val="001016E1"/>
    <w:rsid w:val="00102E54"/>
    <w:rsid w:val="001052B8"/>
    <w:rsid w:val="001070B9"/>
    <w:rsid w:val="00107539"/>
    <w:rsid w:val="00113630"/>
    <w:rsid w:val="0011369B"/>
    <w:rsid w:val="0011392C"/>
    <w:rsid w:val="00113F2B"/>
    <w:rsid w:val="00120C09"/>
    <w:rsid w:val="00120FEC"/>
    <w:rsid w:val="00121CED"/>
    <w:rsid w:val="00122616"/>
    <w:rsid w:val="001248DE"/>
    <w:rsid w:val="00124D73"/>
    <w:rsid w:val="001258FD"/>
    <w:rsid w:val="001302C2"/>
    <w:rsid w:val="001313B5"/>
    <w:rsid w:val="001323CD"/>
    <w:rsid w:val="0013250E"/>
    <w:rsid w:val="00134CC1"/>
    <w:rsid w:val="00134E29"/>
    <w:rsid w:val="001354DA"/>
    <w:rsid w:val="00135A4A"/>
    <w:rsid w:val="00136361"/>
    <w:rsid w:val="00137A25"/>
    <w:rsid w:val="00140119"/>
    <w:rsid w:val="00142359"/>
    <w:rsid w:val="00142E66"/>
    <w:rsid w:val="00142EAC"/>
    <w:rsid w:val="001435CF"/>
    <w:rsid w:val="00143E7B"/>
    <w:rsid w:val="00144895"/>
    <w:rsid w:val="0014534A"/>
    <w:rsid w:val="00145927"/>
    <w:rsid w:val="00146429"/>
    <w:rsid w:val="001466EB"/>
    <w:rsid w:val="0014709D"/>
    <w:rsid w:val="00147642"/>
    <w:rsid w:val="001511D9"/>
    <w:rsid w:val="001519F9"/>
    <w:rsid w:val="00153980"/>
    <w:rsid w:val="00154913"/>
    <w:rsid w:val="001568FE"/>
    <w:rsid w:val="00156C7C"/>
    <w:rsid w:val="001572E6"/>
    <w:rsid w:val="00157456"/>
    <w:rsid w:val="00161126"/>
    <w:rsid w:val="00161405"/>
    <w:rsid w:val="00161A25"/>
    <w:rsid w:val="00162001"/>
    <w:rsid w:val="00163554"/>
    <w:rsid w:val="00164901"/>
    <w:rsid w:val="001651B8"/>
    <w:rsid w:val="00166524"/>
    <w:rsid w:val="0016669B"/>
    <w:rsid w:val="0016677E"/>
    <w:rsid w:val="001667F4"/>
    <w:rsid w:val="00166842"/>
    <w:rsid w:val="00167E2F"/>
    <w:rsid w:val="00167E94"/>
    <w:rsid w:val="00171712"/>
    <w:rsid w:val="00171713"/>
    <w:rsid w:val="00172472"/>
    <w:rsid w:val="00172EF9"/>
    <w:rsid w:val="001737A0"/>
    <w:rsid w:val="00174739"/>
    <w:rsid w:val="0017494A"/>
    <w:rsid w:val="0017547F"/>
    <w:rsid w:val="00175E95"/>
    <w:rsid w:val="0017601E"/>
    <w:rsid w:val="00177733"/>
    <w:rsid w:val="00180098"/>
    <w:rsid w:val="0018059D"/>
    <w:rsid w:val="00181B6C"/>
    <w:rsid w:val="00181D9A"/>
    <w:rsid w:val="00181EA5"/>
    <w:rsid w:val="001823C4"/>
    <w:rsid w:val="00182A89"/>
    <w:rsid w:val="00183071"/>
    <w:rsid w:val="00183161"/>
    <w:rsid w:val="00184D9C"/>
    <w:rsid w:val="00185596"/>
    <w:rsid w:val="001859E6"/>
    <w:rsid w:val="00185FBF"/>
    <w:rsid w:val="00186336"/>
    <w:rsid w:val="00187277"/>
    <w:rsid w:val="00190E31"/>
    <w:rsid w:val="00191BB3"/>
    <w:rsid w:val="00192197"/>
    <w:rsid w:val="00192F8B"/>
    <w:rsid w:val="00193306"/>
    <w:rsid w:val="00193364"/>
    <w:rsid w:val="00195E2E"/>
    <w:rsid w:val="001A01E1"/>
    <w:rsid w:val="001A0722"/>
    <w:rsid w:val="001A25DD"/>
    <w:rsid w:val="001A5373"/>
    <w:rsid w:val="001A6103"/>
    <w:rsid w:val="001A6C4E"/>
    <w:rsid w:val="001B0F43"/>
    <w:rsid w:val="001B3E3A"/>
    <w:rsid w:val="001B420B"/>
    <w:rsid w:val="001B7227"/>
    <w:rsid w:val="001C08AA"/>
    <w:rsid w:val="001C0B51"/>
    <w:rsid w:val="001C3D40"/>
    <w:rsid w:val="001C506E"/>
    <w:rsid w:val="001C79F8"/>
    <w:rsid w:val="001D0E1C"/>
    <w:rsid w:val="001D2310"/>
    <w:rsid w:val="001D259E"/>
    <w:rsid w:val="001D2BE1"/>
    <w:rsid w:val="001D458D"/>
    <w:rsid w:val="001D4B46"/>
    <w:rsid w:val="001D6684"/>
    <w:rsid w:val="001D6C08"/>
    <w:rsid w:val="001D73A0"/>
    <w:rsid w:val="001E0175"/>
    <w:rsid w:val="001E0810"/>
    <w:rsid w:val="001E12A1"/>
    <w:rsid w:val="001E339E"/>
    <w:rsid w:val="001E4F54"/>
    <w:rsid w:val="001E5C16"/>
    <w:rsid w:val="001E5E8A"/>
    <w:rsid w:val="001E7B58"/>
    <w:rsid w:val="001F0FBE"/>
    <w:rsid w:val="001F1AB9"/>
    <w:rsid w:val="001F26F1"/>
    <w:rsid w:val="001F2F84"/>
    <w:rsid w:val="001F37ED"/>
    <w:rsid w:val="001F519A"/>
    <w:rsid w:val="001F5448"/>
    <w:rsid w:val="001F5DE6"/>
    <w:rsid w:val="001F7F20"/>
    <w:rsid w:val="0020021E"/>
    <w:rsid w:val="002004F6"/>
    <w:rsid w:val="00201B25"/>
    <w:rsid w:val="00201B3E"/>
    <w:rsid w:val="00203177"/>
    <w:rsid w:val="0020381A"/>
    <w:rsid w:val="00203B70"/>
    <w:rsid w:val="00203E71"/>
    <w:rsid w:val="00206E89"/>
    <w:rsid w:val="00210916"/>
    <w:rsid w:val="00211363"/>
    <w:rsid w:val="00211E47"/>
    <w:rsid w:val="00212A95"/>
    <w:rsid w:val="00212BA2"/>
    <w:rsid w:val="00213ED1"/>
    <w:rsid w:val="00214AA7"/>
    <w:rsid w:val="00215F8C"/>
    <w:rsid w:val="00216217"/>
    <w:rsid w:val="00222404"/>
    <w:rsid w:val="002226FE"/>
    <w:rsid w:val="00223A4E"/>
    <w:rsid w:val="002243EE"/>
    <w:rsid w:val="00224708"/>
    <w:rsid w:val="00224EB1"/>
    <w:rsid w:val="00225212"/>
    <w:rsid w:val="00225D46"/>
    <w:rsid w:val="0022609F"/>
    <w:rsid w:val="00227262"/>
    <w:rsid w:val="00230402"/>
    <w:rsid w:val="002312BB"/>
    <w:rsid w:val="00231345"/>
    <w:rsid w:val="002327EB"/>
    <w:rsid w:val="00232FA3"/>
    <w:rsid w:val="00234C6E"/>
    <w:rsid w:val="0023652D"/>
    <w:rsid w:val="0024026B"/>
    <w:rsid w:val="00240CB2"/>
    <w:rsid w:val="00242BD1"/>
    <w:rsid w:val="002430A8"/>
    <w:rsid w:val="0024360E"/>
    <w:rsid w:val="002445D0"/>
    <w:rsid w:val="00244886"/>
    <w:rsid w:val="00244CFB"/>
    <w:rsid w:val="00245EA1"/>
    <w:rsid w:val="0025282F"/>
    <w:rsid w:val="00253216"/>
    <w:rsid w:val="00254699"/>
    <w:rsid w:val="002547AE"/>
    <w:rsid w:val="00254C93"/>
    <w:rsid w:val="002556F4"/>
    <w:rsid w:val="00255E2F"/>
    <w:rsid w:val="00256194"/>
    <w:rsid w:val="002613ED"/>
    <w:rsid w:val="00261D39"/>
    <w:rsid w:val="00262BA9"/>
    <w:rsid w:val="002631F2"/>
    <w:rsid w:val="002633B2"/>
    <w:rsid w:val="00264AB7"/>
    <w:rsid w:val="00264E65"/>
    <w:rsid w:val="0026592E"/>
    <w:rsid w:val="00267EB3"/>
    <w:rsid w:val="00270302"/>
    <w:rsid w:val="00270B3B"/>
    <w:rsid w:val="002725AD"/>
    <w:rsid w:val="0027505E"/>
    <w:rsid w:val="002755E6"/>
    <w:rsid w:val="002767A7"/>
    <w:rsid w:val="00281F13"/>
    <w:rsid w:val="002822D4"/>
    <w:rsid w:val="00282501"/>
    <w:rsid w:val="0028288A"/>
    <w:rsid w:val="00283E31"/>
    <w:rsid w:val="00283FF0"/>
    <w:rsid w:val="002847C5"/>
    <w:rsid w:val="00284E71"/>
    <w:rsid w:val="00286246"/>
    <w:rsid w:val="0028761B"/>
    <w:rsid w:val="00287653"/>
    <w:rsid w:val="002917E1"/>
    <w:rsid w:val="00292910"/>
    <w:rsid w:val="00294D14"/>
    <w:rsid w:val="00294E92"/>
    <w:rsid w:val="00294FAA"/>
    <w:rsid w:val="00295627"/>
    <w:rsid w:val="002A0002"/>
    <w:rsid w:val="002A0187"/>
    <w:rsid w:val="002A1DD6"/>
    <w:rsid w:val="002A2F20"/>
    <w:rsid w:val="002A5232"/>
    <w:rsid w:val="002A6C5E"/>
    <w:rsid w:val="002A70B9"/>
    <w:rsid w:val="002A76EC"/>
    <w:rsid w:val="002A7F1D"/>
    <w:rsid w:val="002B037A"/>
    <w:rsid w:val="002B044D"/>
    <w:rsid w:val="002B055F"/>
    <w:rsid w:val="002B097C"/>
    <w:rsid w:val="002B1D99"/>
    <w:rsid w:val="002B1FBA"/>
    <w:rsid w:val="002B3E6E"/>
    <w:rsid w:val="002B4DB7"/>
    <w:rsid w:val="002B5925"/>
    <w:rsid w:val="002B6136"/>
    <w:rsid w:val="002C1EE5"/>
    <w:rsid w:val="002C1F87"/>
    <w:rsid w:val="002C2447"/>
    <w:rsid w:val="002C4657"/>
    <w:rsid w:val="002C54FF"/>
    <w:rsid w:val="002C6682"/>
    <w:rsid w:val="002C6FB4"/>
    <w:rsid w:val="002C76FF"/>
    <w:rsid w:val="002C790E"/>
    <w:rsid w:val="002D0DCC"/>
    <w:rsid w:val="002D107F"/>
    <w:rsid w:val="002D2C56"/>
    <w:rsid w:val="002D2E92"/>
    <w:rsid w:val="002D42C7"/>
    <w:rsid w:val="002D4E5E"/>
    <w:rsid w:val="002D5130"/>
    <w:rsid w:val="002D550A"/>
    <w:rsid w:val="002D6F16"/>
    <w:rsid w:val="002D74D9"/>
    <w:rsid w:val="002D76F2"/>
    <w:rsid w:val="002E0C3A"/>
    <w:rsid w:val="002E0D31"/>
    <w:rsid w:val="002E0DCC"/>
    <w:rsid w:val="002E4294"/>
    <w:rsid w:val="002E44D2"/>
    <w:rsid w:val="002E4E5A"/>
    <w:rsid w:val="002E505A"/>
    <w:rsid w:val="002E6784"/>
    <w:rsid w:val="002E731C"/>
    <w:rsid w:val="002E7AB9"/>
    <w:rsid w:val="002F0036"/>
    <w:rsid w:val="002F02EC"/>
    <w:rsid w:val="002F07FB"/>
    <w:rsid w:val="002F17BC"/>
    <w:rsid w:val="002F1828"/>
    <w:rsid w:val="002F2E58"/>
    <w:rsid w:val="002F43F3"/>
    <w:rsid w:val="002F5120"/>
    <w:rsid w:val="002F697F"/>
    <w:rsid w:val="002F6E43"/>
    <w:rsid w:val="002F6FD3"/>
    <w:rsid w:val="002F7CC9"/>
    <w:rsid w:val="0030007C"/>
    <w:rsid w:val="003004FD"/>
    <w:rsid w:val="00300C18"/>
    <w:rsid w:val="00302621"/>
    <w:rsid w:val="00303A4A"/>
    <w:rsid w:val="00303BD0"/>
    <w:rsid w:val="00304BD4"/>
    <w:rsid w:val="00304D6F"/>
    <w:rsid w:val="00305BEB"/>
    <w:rsid w:val="00305CEC"/>
    <w:rsid w:val="00306160"/>
    <w:rsid w:val="00306380"/>
    <w:rsid w:val="00306AE7"/>
    <w:rsid w:val="00306BFF"/>
    <w:rsid w:val="00307A33"/>
    <w:rsid w:val="00307B19"/>
    <w:rsid w:val="0031037F"/>
    <w:rsid w:val="003109B2"/>
    <w:rsid w:val="00311964"/>
    <w:rsid w:val="00311A38"/>
    <w:rsid w:val="00311BBD"/>
    <w:rsid w:val="00312E6E"/>
    <w:rsid w:val="00313D65"/>
    <w:rsid w:val="0031450A"/>
    <w:rsid w:val="00315CA1"/>
    <w:rsid w:val="00315E42"/>
    <w:rsid w:val="00315FA8"/>
    <w:rsid w:val="00316467"/>
    <w:rsid w:val="00316E7E"/>
    <w:rsid w:val="00316FCE"/>
    <w:rsid w:val="00317C6F"/>
    <w:rsid w:val="00320DC4"/>
    <w:rsid w:val="00322D6F"/>
    <w:rsid w:val="0032407B"/>
    <w:rsid w:val="0032540E"/>
    <w:rsid w:val="00330613"/>
    <w:rsid w:val="00330F14"/>
    <w:rsid w:val="00330FDA"/>
    <w:rsid w:val="00331BF0"/>
    <w:rsid w:val="003326EB"/>
    <w:rsid w:val="00333401"/>
    <w:rsid w:val="00334517"/>
    <w:rsid w:val="003372C5"/>
    <w:rsid w:val="003403DF"/>
    <w:rsid w:val="00341F42"/>
    <w:rsid w:val="003428EF"/>
    <w:rsid w:val="00346414"/>
    <w:rsid w:val="003465AA"/>
    <w:rsid w:val="00346774"/>
    <w:rsid w:val="00346962"/>
    <w:rsid w:val="00347DF1"/>
    <w:rsid w:val="00350B92"/>
    <w:rsid w:val="00350E35"/>
    <w:rsid w:val="003519A9"/>
    <w:rsid w:val="00351C89"/>
    <w:rsid w:val="00353036"/>
    <w:rsid w:val="00353161"/>
    <w:rsid w:val="00353974"/>
    <w:rsid w:val="00355ABD"/>
    <w:rsid w:val="00355D10"/>
    <w:rsid w:val="00357D71"/>
    <w:rsid w:val="00357E18"/>
    <w:rsid w:val="003614BA"/>
    <w:rsid w:val="003624C3"/>
    <w:rsid w:val="00362552"/>
    <w:rsid w:val="00362D1E"/>
    <w:rsid w:val="00363668"/>
    <w:rsid w:val="00363D25"/>
    <w:rsid w:val="00366158"/>
    <w:rsid w:val="00366862"/>
    <w:rsid w:val="00367DA6"/>
    <w:rsid w:val="0037190B"/>
    <w:rsid w:val="00371C99"/>
    <w:rsid w:val="0037237C"/>
    <w:rsid w:val="00372400"/>
    <w:rsid w:val="003734BF"/>
    <w:rsid w:val="00373939"/>
    <w:rsid w:val="00374FB5"/>
    <w:rsid w:val="00375366"/>
    <w:rsid w:val="0037621C"/>
    <w:rsid w:val="00376C4E"/>
    <w:rsid w:val="003779BF"/>
    <w:rsid w:val="00380996"/>
    <w:rsid w:val="00381ADC"/>
    <w:rsid w:val="00382B2E"/>
    <w:rsid w:val="00383D45"/>
    <w:rsid w:val="003844B3"/>
    <w:rsid w:val="003854B4"/>
    <w:rsid w:val="00385A17"/>
    <w:rsid w:val="00387829"/>
    <w:rsid w:val="00387915"/>
    <w:rsid w:val="003903ED"/>
    <w:rsid w:val="003906FA"/>
    <w:rsid w:val="00391036"/>
    <w:rsid w:val="00392113"/>
    <w:rsid w:val="0039228B"/>
    <w:rsid w:val="00392A3B"/>
    <w:rsid w:val="00392B8C"/>
    <w:rsid w:val="003950CA"/>
    <w:rsid w:val="003951B2"/>
    <w:rsid w:val="00395256"/>
    <w:rsid w:val="0039625F"/>
    <w:rsid w:val="00397D4B"/>
    <w:rsid w:val="003A044B"/>
    <w:rsid w:val="003A04C8"/>
    <w:rsid w:val="003A072A"/>
    <w:rsid w:val="003A1E04"/>
    <w:rsid w:val="003A2AB5"/>
    <w:rsid w:val="003A2F92"/>
    <w:rsid w:val="003A4597"/>
    <w:rsid w:val="003A48FB"/>
    <w:rsid w:val="003A4AB7"/>
    <w:rsid w:val="003A5F24"/>
    <w:rsid w:val="003B02FB"/>
    <w:rsid w:val="003B1110"/>
    <w:rsid w:val="003B1674"/>
    <w:rsid w:val="003B18E2"/>
    <w:rsid w:val="003B1E5D"/>
    <w:rsid w:val="003B4C7B"/>
    <w:rsid w:val="003B6711"/>
    <w:rsid w:val="003B7527"/>
    <w:rsid w:val="003B7828"/>
    <w:rsid w:val="003C0BFC"/>
    <w:rsid w:val="003C340A"/>
    <w:rsid w:val="003C3642"/>
    <w:rsid w:val="003C45E1"/>
    <w:rsid w:val="003C50C3"/>
    <w:rsid w:val="003C61CB"/>
    <w:rsid w:val="003C799F"/>
    <w:rsid w:val="003C7DFB"/>
    <w:rsid w:val="003D09B5"/>
    <w:rsid w:val="003D227C"/>
    <w:rsid w:val="003D2440"/>
    <w:rsid w:val="003D2C6D"/>
    <w:rsid w:val="003D4929"/>
    <w:rsid w:val="003D535A"/>
    <w:rsid w:val="003D693B"/>
    <w:rsid w:val="003D6AC2"/>
    <w:rsid w:val="003D6F98"/>
    <w:rsid w:val="003D7D86"/>
    <w:rsid w:val="003D7FC0"/>
    <w:rsid w:val="003E29B3"/>
    <w:rsid w:val="003E3009"/>
    <w:rsid w:val="003E32D7"/>
    <w:rsid w:val="003E3334"/>
    <w:rsid w:val="003E53BB"/>
    <w:rsid w:val="003E6561"/>
    <w:rsid w:val="003E6ED9"/>
    <w:rsid w:val="003E7778"/>
    <w:rsid w:val="003E7CE4"/>
    <w:rsid w:val="003F07C2"/>
    <w:rsid w:val="003F0FB5"/>
    <w:rsid w:val="003F1383"/>
    <w:rsid w:val="003F13C9"/>
    <w:rsid w:val="003F1B75"/>
    <w:rsid w:val="003F2A30"/>
    <w:rsid w:val="003F2FD6"/>
    <w:rsid w:val="003F4C31"/>
    <w:rsid w:val="003F6DE3"/>
    <w:rsid w:val="003F7581"/>
    <w:rsid w:val="003F7E69"/>
    <w:rsid w:val="00400968"/>
    <w:rsid w:val="00400FA6"/>
    <w:rsid w:val="00401F23"/>
    <w:rsid w:val="00401FB6"/>
    <w:rsid w:val="00403067"/>
    <w:rsid w:val="004030D2"/>
    <w:rsid w:val="00403144"/>
    <w:rsid w:val="00403CB6"/>
    <w:rsid w:val="00405F03"/>
    <w:rsid w:val="00406DBC"/>
    <w:rsid w:val="00410B68"/>
    <w:rsid w:val="004125C2"/>
    <w:rsid w:val="00412936"/>
    <w:rsid w:val="00412BBA"/>
    <w:rsid w:val="004130E7"/>
    <w:rsid w:val="004164E1"/>
    <w:rsid w:val="004209B1"/>
    <w:rsid w:val="004211BA"/>
    <w:rsid w:val="00421EEE"/>
    <w:rsid w:val="004241C7"/>
    <w:rsid w:val="00424AC5"/>
    <w:rsid w:val="00424FC7"/>
    <w:rsid w:val="00426E05"/>
    <w:rsid w:val="004309F0"/>
    <w:rsid w:val="00431AC4"/>
    <w:rsid w:val="00432453"/>
    <w:rsid w:val="004327F7"/>
    <w:rsid w:val="0043392C"/>
    <w:rsid w:val="00434107"/>
    <w:rsid w:val="0043507F"/>
    <w:rsid w:val="0043555E"/>
    <w:rsid w:val="00436C47"/>
    <w:rsid w:val="00437348"/>
    <w:rsid w:val="0043766A"/>
    <w:rsid w:val="00440213"/>
    <w:rsid w:val="00440FA9"/>
    <w:rsid w:val="004423F3"/>
    <w:rsid w:val="00442E13"/>
    <w:rsid w:val="004432E5"/>
    <w:rsid w:val="00446890"/>
    <w:rsid w:val="00446F8C"/>
    <w:rsid w:val="0044736C"/>
    <w:rsid w:val="00450A0C"/>
    <w:rsid w:val="00450D3F"/>
    <w:rsid w:val="004516AE"/>
    <w:rsid w:val="00452490"/>
    <w:rsid w:val="00453797"/>
    <w:rsid w:val="00456108"/>
    <w:rsid w:val="0045624B"/>
    <w:rsid w:val="0045638F"/>
    <w:rsid w:val="00456909"/>
    <w:rsid w:val="0045746E"/>
    <w:rsid w:val="00457A6F"/>
    <w:rsid w:val="004603BA"/>
    <w:rsid w:val="00460D09"/>
    <w:rsid w:val="00461040"/>
    <w:rsid w:val="0046186E"/>
    <w:rsid w:val="00461FCC"/>
    <w:rsid w:val="004620A6"/>
    <w:rsid w:val="004633DD"/>
    <w:rsid w:val="0046426B"/>
    <w:rsid w:val="004647DD"/>
    <w:rsid w:val="00464D7B"/>
    <w:rsid w:val="00465254"/>
    <w:rsid w:val="004659FA"/>
    <w:rsid w:val="00465A90"/>
    <w:rsid w:val="00465CE6"/>
    <w:rsid w:val="00465F87"/>
    <w:rsid w:val="00471879"/>
    <w:rsid w:val="00473FB6"/>
    <w:rsid w:val="0047492C"/>
    <w:rsid w:val="00474A60"/>
    <w:rsid w:val="00475832"/>
    <w:rsid w:val="00475D74"/>
    <w:rsid w:val="00476613"/>
    <w:rsid w:val="004775A3"/>
    <w:rsid w:val="00477C0C"/>
    <w:rsid w:val="00480D6E"/>
    <w:rsid w:val="00480EF3"/>
    <w:rsid w:val="00484664"/>
    <w:rsid w:val="00484BBE"/>
    <w:rsid w:val="0048505C"/>
    <w:rsid w:val="004855DA"/>
    <w:rsid w:val="00485C75"/>
    <w:rsid w:val="00485DFD"/>
    <w:rsid w:val="004864FD"/>
    <w:rsid w:val="004879C0"/>
    <w:rsid w:val="00490B2D"/>
    <w:rsid w:val="0049148B"/>
    <w:rsid w:val="00491C53"/>
    <w:rsid w:val="00492299"/>
    <w:rsid w:val="004928C0"/>
    <w:rsid w:val="00493822"/>
    <w:rsid w:val="00493D42"/>
    <w:rsid w:val="00495C08"/>
    <w:rsid w:val="00496EAA"/>
    <w:rsid w:val="004978B0"/>
    <w:rsid w:val="004A09A1"/>
    <w:rsid w:val="004A19C0"/>
    <w:rsid w:val="004A4BD6"/>
    <w:rsid w:val="004A502C"/>
    <w:rsid w:val="004A58DA"/>
    <w:rsid w:val="004A6956"/>
    <w:rsid w:val="004A6D17"/>
    <w:rsid w:val="004B0124"/>
    <w:rsid w:val="004B10ED"/>
    <w:rsid w:val="004B6553"/>
    <w:rsid w:val="004B6807"/>
    <w:rsid w:val="004B6C88"/>
    <w:rsid w:val="004B73E2"/>
    <w:rsid w:val="004C2673"/>
    <w:rsid w:val="004C2EBE"/>
    <w:rsid w:val="004C2ECC"/>
    <w:rsid w:val="004C4318"/>
    <w:rsid w:val="004C5FFD"/>
    <w:rsid w:val="004D0BF5"/>
    <w:rsid w:val="004D0ECA"/>
    <w:rsid w:val="004D2D99"/>
    <w:rsid w:val="004D331F"/>
    <w:rsid w:val="004D382B"/>
    <w:rsid w:val="004D40EB"/>
    <w:rsid w:val="004D4732"/>
    <w:rsid w:val="004D477C"/>
    <w:rsid w:val="004D58E5"/>
    <w:rsid w:val="004D5FC3"/>
    <w:rsid w:val="004D7036"/>
    <w:rsid w:val="004D7398"/>
    <w:rsid w:val="004D7A7C"/>
    <w:rsid w:val="004E0552"/>
    <w:rsid w:val="004E15F8"/>
    <w:rsid w:val="004E19F3"/>
    <w:rsid w:val="004E22D9"/>
    <w:rsid w:val="004E2545"/>
    <w:rsid w:val="004E2884"/>
    <w:rsid w:val="004E7D4C"/>
    <w:rsid w:val="004F0046"/>
    <w:rsid w:val="004F273B"/>
    <w:rsid w:val="004F2841"/>
    <w:rsid w:val="004F629A"/>
    <w:rsid w:val="004F6E3F"/>
    <w:rsid w:val="004F6ED3"/>
    <w:rsid w:val="005003B3"/>
    <w:rsid w:val="00500BAB"/>
    <w:rsid w:val="0050105A"/>
    <w:rsid w:val="00502DE4"/>
    <w:rsid w:val="005057C3"/>
    <w:rsid w:val="005067CB"/>
    <w:rsid w:val="00507883"/>
    <w:rsid w:val="00510CE1"/>
    <w:rsid w:val="00510D8D"/>
    <w:rsid w:val="00511657"/>
    <w:rsid w:val="00512653"/>
    <w:rsid w:val="00513387"/>
    <w:rsid w:val="00513DDC"/>
    <w:rsid w:val="005154F1"/>
    <w:rsid w:val="005158A5"/>
    <w:rsid w:val="00515BC7"/>
    <w:rsid w:val="005165F9"/>
    <w:rsid w:val="005169F4"/>
    <w:rsid w:val="0052049D"/>
    <w:rsid w:val="00520D8C"/>
    <w:rsid w:val="00521681"/>
    <w:rsid w:val="00522B9F"/>
    <w:rsid w:val="00522D6C"/>
    <w:rsid w:val="00523E7F"/>
    <w:rsid w:val="00524935"/>
    <w:rsid w:val="005259C4"/>
    <w:rsid w:val="00526423"/>
    <w:rsid w:val="00526C1D"/>
    <w:rsid w:val="00526FB0"/>
    <w:rsid w:val="00527DDB"/>
    <w:rsid w:val="005301DF"/>
    <w:rsid w:val="00530686"/>
    <w:rsid w:val="0053140F"/>
    <w:rsid w:val="005329A4"/>
    <w:rsid w:val="00533198"/>
    <w:rsid w:val="00534435"/>
    <w:rsid w:val="00537D6E"/>
    <w:rsid w:val="005404CE"/>
    <w:rsid w:val="00542064"/>
    <w:rsid w:val="0054410C"/>
    <w:rsid w:val="00546C3B"/>
    <w:rsid w:val="00546D7A"/>
    <w:rsid w:val="005500FF"/>
    <w:rsid w:val="00550CDD"/>
    <w:rsid w:val="00550DF3"/>
    <w:rsid w:val="005516C0"/>
    <w:rsid w:val="005518EC"/>
    <w:rsid w:val="00551C13"/>
    <w:rsid w:val="00552688"/>
    <w:rsid w:val="00554D26"/>
    <w:rsid w:val="00556A00"/>
    <w:rsid w:val="00557833"/>
    <w:rsid w:val="00557E46"/>
    <w:rsid w:val="00563030"/>
    <w:rsid w:val="00563D21"/>
    <w:rsid w:val="00563F81"/>
    <w:rsid w:val="0056456C"/>
    <w:rsid w:val="00564602"/>
    <w:rsid w:val="00564ED3"/>
    <w:rsid w:val="00567F05"/>
    <w:rsid w:val="00570B2B"/>
    <w:rsid w:val="00571161"/>
    <w:rsid w:val="00571A3A"/>
    <w:rsid w:val="005725DD"/>
    <w:rsid w:val="00573426"/>
    <w:rsid w:val="005734C1"/>
    <w:rsid w:val="00574B49"/>
    <w:rsid w:val="00574C43"/>
    <w:rsid w:val="00574DFD"/>
    <w:rsid w:val="00575085"/>
    <w:rsid w:val="00576F72"/>
    <w:rsid w:val="00577697"/>
    <w:rsid w:val="00580D38"/>
    <w:rsid w:val="005819A4"/>
    <w:rsid w:val="0058239B"/>
    <w:rsid w:val="00582869"/>
    <w:rsid w:val="00582A91"/>
    <w:rsid w:val="00583211"/>
    <w:rsid w:val="00586E44"/>
    <w:rsid w:val="005872A8"/>
    <w:rsid w:val="005874D7"/>
    <w:rsid w:val="005911AB"/>
    <w:rsid w:val="00591808"/>
    <w:rsid w:val="00592ABC"/>
    <w:rsid w:val="00593196"/>
    <w:rsid w:val="005934C0"/>
    <w:rsid w:val="0059395B"/>
    <w:rsid w:val="00593FA4"/>
    <w:rsid w:val="00594511"/>
    <w:rsid w:val="00594AAE"/>
    <w:rsid w:val="00596295"/>
    <w:rsid w:val="0059692E"/>
    <w:rsid w:val="005A0C5F"/>
    <w:rsid w:val="005A0CC1"/>
    <w:rsid w:val="005A0F6C"/>
    <w:rsid w:val="005A1021"/>
    <w:rsid w:val="005A112C"/>
    <w:rsid w:val="005A1951"/>
    <w:rsid w:val="005A1DE4"/>
    <w:rsid w:val="005A2BB0"/>
    <w:rsid w:val="005A31AC"/>
    <w:rsid w:val="005A521F"/>
    <w:rsid w:val="005A7455"/>
    <w:rsid w:val="005B02FF"/>
    <w:rsid w:val="005B06F0"/>
    <w:rsid w:val="005B0BCF"/>
    <w:rsid w:val="005B1989"/>
    <w:rsid w:val="005B1FDF"/>
    <w:rsid w:val="005B279E"/>
    <w:rsid w:val="005B2986"/>
    <w:rsid w:val="005B3579"/>
    <w:rsid w:val="005B44E2"/>
    <w:rsid w:val="005B50D1"/>
    <w:rsid w:val="005B5BAF"/>
    <w:rsid w:val="005B6A33"/>
    <w:rsid w:val="005B7AC3"/>
    <w:rsid w:val="005C04B6"/>
    <w:rsid w:val="005C244F"/>
    <w:rsid w:val="005C2AB0"/>
    <w:rsid w:val="005C315D"/>
    <w:rsid w:val="005C3A9F"/>
    <w:rsid w:val="005C58C8"/>
    <w:rsid w:val="005C7013"/>
    <w:rsid w:val="005C706C"/>
    <w:rsid w:val="005D0E2F"/>
    <w:rsid w:val="005D2606"/>
    <w:rsid w:val="005D3251"/>
    <w:rsid w:val="005D34A8"/>
    <w:rsid w:val="005D5037"/>
    <w:rsid w:val="005D70FD"/>
    <w:rsid w:val="005E01F0"/>
    <w:rsid w:val="005E03B0"/>
    <w:rsid w:val="005E0F40"/>
    <w:rsid w:val="005E29AF"/>
    <w:rsid w:val="005E4157"/>
    <w:rsid w:val="005E43FD"/>
    <w:rsid w:val="005E53E0"/>
    <w:rsid w:val="005E57E0"/>
    <w:rsid w:val="005F03FF"/>
    <w:rsid w:val="005F0F61"/>
    <w:rsid w:val="005F1767"/>
    <w:rsid w:val="005F1837"/>
    <w:rsid w:val="005F2141"/>
    <w:rsid w:val="005F301A"/>
    <w:rsid w:val="005F45A2"/>
    <w:rsid w:val="005F4CDE"/>
    <w:rsid w:val="005F74AB"/>
    <w:rsid w:val="005F7690"/>
    <w:rsid w:val="005F769E"/>
    <w:rsid w:val="00600152"/>
    <w:rsid w:val="0060078A"/>
    <w:rsid w:val="00600DCB"/>
    <w:rsid w:val="00603A01"/>
    <w:rsid w:val="006045CD"/>
    <w:rsid w:val="00604DEB"/>
    <w:rsid w:val="00604FA3"/>
    <w:rsid w:val="006056C4"/>
    <w:rsid w:val="00606147"/>
    <w:rsid w:val="00606BA8"/>
    <w:rsid w:val="00607A1D"/>
    <w:rsid w:val="006103EA"/>
    <w:rsid w:val="00610FB6"/>
    <w:rsid w:val="00612EFD"/>
    <w:rsid w:val="0061303A"/>
    <w:rsid w:val="0061357F"/>
    <w:rsid w:val="00614028"/>
    <w:rsid w:val="00615FB2"/>
    <w:rsid w:val="006161E0"/>
    <w:rsid w:val="006179BF"/>
    <w:rsid w:val="00617B97"/>
    <w:rsid w:val="00617ED5"/>
    <w:rsid w:val="0062093D"/>
    <w:rsid w:val="00620AF4"/>
    <w:rsid w:val="00621441"/>
    <w:rsid w:val="006214FA"/>
    <w:rsid w:val="00621C20"/>
    <w:rsid w:val="00621C9B"/>
    <w:rsid w:val="0062318D"/>
    <w:rsid w:val="0062323B"/>
    <w:rsid w:val="00624352"/>
    <w:rsid w:val="006243E8"/>
    <w:rsid w:val="006245A5"/>
    <w:rsid w:val="0062473B"/>
    <w:rsid w:val="00624839"/>
    <w:rsid w:val="00624C76"/>
    <w:rsid w:val="00626501"/>
    <w:rsid w:val="00626528"/>
    <w:rsid w:val="00626559"/>
    <w:rsid w:val="006276D8"/>
    <w:rsid w:val="00633BE5"/>
    <w:rsid w:val="00634CAB"/>
    <w:rsid w:val="00635337"/>
    <w:rsid w:val="006356FE"/>
    <w:rsid w:val="00636DAD"/>
    <w:rsid w:val="00637EB5"/>
    <w:rsid w:val="00644477"/>
    <w:rsid w:val="00644F97"/>
    <w:rsid w:val="006457CF"/>
    <w:rsid w:val="00646272"/>
    <w:rsid w:val="006465A8"/>
    <w:rsid w:val="00647BE2"/>
    <w:rsid w:val="00650932"/>
    <w:rsid w:val="006512AF"/>
    <w:rsid w:val="00651A56"/>
    <w:rsid w:val="00651ABB"/>
    <w:rsid w:val="00653B9E"/>
    <w:rsid w:val="006547FB"/>
    <w:rsid w:val="00656075"/>
    <w:rsid w:val="00656E6F"/>
    <w:rsid w:val="00657743"/>
    <w:rsid w:val="00657B5C"/>
    <w:rsid w:val="00661D25"/>
    <w:rsid w:val="006634DB"/>
    <w:rsid w:val="00663EF4"/>
    <w:rsid w:val="00665A2E"/>
    <w:rsid w:val="00666428"/>
    <w:rsid w:val="00667232"/>
    <w:rsid w:val="006672B0"/>
    <w:rsid w:val="0066765C"/>
    <w:rsid w:val="00671A6D"/>
    <w:rsid w:val="00672034"/>
    <w:rsid w:val="00673C0C"/>
    <w:rsid w:val="0067443A"/>
    <w:rsid w:val="00677378"/>
    <w:rsid w:val="006779CF"/>
    <w:rsid w:val="006818CE"/>
    <w:rsid w:val="00681A1D"/>
    <w:rsid w:val="0068214C"/>
    <w:rsid w:val="0068351A"/>
    <w:rsid w:val="00683634"/>
    <w:rsid w:val="0068370E"/>
    <w:rsid w:val="0068554F"/>
    <w:rsid w:val="00687574"/>
    <w:rsid w:val="006879AF"/>
    <w:rsid w:val="00691ADC"/>
    <w:rsid w:val="0069349D"/>
    <w:rsid w:val="00694B5E"/>
    <w:rsid w:val="006965B5"/>
    <w:rsid w:val="00696B87"/>
    <w:rsid w:val="006A10D3"/>
    <w:rsid w:val="006A12C6"/>
    <w:rsid w:val="006A17FE"/>
    <w:rsid w:val="006A26BA"/>
    <w:rsid w:val="006A31BB"/>
    <w:rsid w:val="006A511C"/>
    <w:rsid w:val="006A6D72"/>
    <w:rsid w:val="006A7489"/>
    <w:rsid w:val="006A7BFA"/>
    <w:rsid w:val="006B085A"/>
    <w:rsid w:val="006B09D7"/>
    <w:rsid w:val="006B2657"/>
    <w:rsid w:val="006B2A14"/>
    <w:rsid w:val="006B3CB3"/>
    <w:rsid w:val="006B4936"/>
    <w:rsid w:val="006B554F"/>
    <w:rsid w:val="006B6153"/>
    <w:rsid w:val="006B6B6D"/>
    <w:rsid w:val="006B6DE0"/>
    <w:rsid w:val="006B7002"/>
    <w:rsid w:val="006B7022"/>
    <w:rsid w:val="006B73AB"/>
    <w:rsid w:val="006B7DD0"/>
    <w:rsid w:val="006C126D"/>
    <w:rsid w:val="006C1BF6"/>
    <w:rsid w:val="006C220B"/>
    <w:rsid w:val="006C355E"/>
    <w:rsid w:val="006C35A7"/>
    <w:rsid w:val="006C37F5"/>
    <w:rsid w:val="006C38F1"/>
    <w:rsid w:val="006C3F17"/>
    <w:rsid w:val="006C5D53"/>
    <w:rsid w:val="006C7031"/>
    <w:rsid w:val="006D2087"/>
    <w:rsid w:val="006D2913"/>
    <w:rsid w:val="006D3065"/>
    <w:rsid w:val="006D341A"/>
    <w:rsid w:val="006D35EA"/>
    <w:rsid w:val="006D3BF1"/>
    <w:rsid w:val="006D427C"/>
    <w:rsid w:val="006D4499"/>
    <w:rsid w:val="006D789B"/>
    <w:rsid w:val="006E0327"/>
    <w:rsid w:val="006E10B1"/>
    <w:rsid w:val="006E1DEA"/>
    <w:rsid w:val="006E1EBA"/>
    <w:rsid w:val="006E3613"/>
    <w:rsid w:val="006E4CD4"/>
    <w:rsid w:val="006E5952"/>
    <w:rsid w:val="006E64FA"/>
    <w:rsid w:val="006E6A33"/>
    <w:rsid w:val="006E719E"/>
    <w:rsid w:val="006E76A5"/>
    <w:rsid w:val="006E7CF5"/>
    <w:rsid w:val="006F0F15"/>
    <w:rsid w:val="006F159B"/>
    <w:rsid w:val="006F1A87"/>
    <w:rsid w:val="006F1FD5"/>
    <w:rsid w:val="006F3E78"/>
    <w:rsid w:val="006F4588"/>
    <w:rsid w:val="006F48A8"/>
    <w:rsid w:val="006F540B"/>
    <w:rsid w:val="006F6D66"/>
    <w:rsid w:val="006F7591"/>
    <w:rsid w:val="006F7C8D"/>
    <w:rsid w:val="00700AF7"/>
    <w:rsid w:val="007022AF"/>
    <w:rsid w:val="0070430C"/>
    <w:rsid w:val="00704B0C"/>
    <w:rsid w:val="00704E34"/>
    <w:rsid w:val="0070584C"/>
    <w:rsid w:val="007059C1"/>
    <w:rsid w:val="007103DA"/>
    <w:rsid w:val="00710B52"/>
    <w:rsid w:val="0071140E"/>
    <w:rsid w:val="00714D37"/>
    <w:rsid w:val="007154F1"/>
    <w:rsid w:val="00716C6D"/>
    <w:rsid w:val="007170F1"/>
    <w:rsid w:val="00717169"/>
    <w:rsid w:val="007179A7"/>
    <w:rsid w:val="0072191D"/>
    <w:rsid w:val="00724B4E"/>
    <w:rsid w:val="00726C94"/>
    <w:rsid w:val="00726F8D"/>
    <w:rsid w:val="00730FCE"/>
    <w:rsid w:val="00731703"/>
    <w:rsid w:val="00731E4B"/>
    <w:rsid w:val="00733BE8"/>
    <w:rsid w:val="00733EBC"/>
    <w:rsid w:val="00736E63"/>
    <w:rsid w:val="007375CC"/>
    <w:rsid w:val="00740DDC"/>
    <w:rsid w:val="00742071"/>
    <w:rsid w:val="00743ADC"/>
    <w:rsid w:val="00744552"/>
    <w:rsid w:val="00744A76"/>
    <w:rsid w:val="00744AB6"/>
    <w:rsid w:val="00744E3D"/>
    <w:rsid w:val="00745C16"/>
    <w:rsid w:val="007460C9"/>
    <w:rsid w:val="007466A2"/>
    <w:rsid w:val="00746ABC"/>
    <w:rsid w:val="00746F72"/>
    <w:rsid w:val="007515CE"/>
    <w:rsid w:val="0075311C"/>
    <w:rsid w:val="007533EE"/>
    <w:rsid w:val="00753853"/>
    <w:rsid w:val="00753A21"/>
    <w:rsid w:val="00753FE9"/>
    <w:rsid w:val="007546D4"/>
    <w:rsid w:val="0075682E"/>
    <w:rsid w:val="00760598"/>
    <w:rsid w:val="0076198C"/>
    <w:rsid w:val="00761E2F"/>
    <w:rsid w:val="00762080"/>
    <w:rsid w:val="0076256E"/>
    <w:rsid w:val="007643C3"/>
    <w:rsid w:val="00765625"/>
    <w:rsid w:val="00765B89"/>
    <w:rsid w:val="007710CA"/>
    <w:rsid w:val="0077187D"/>
    <w:rsid w:val="007722DE"/>
    <w:rsid w:val="00774422"/>
    <w:rsid w:val="00775062"/>
    <w:rsid w:val="0077521E"/>
    <w:rsid w:val="00776CEF"/>
    <w:rsid w:val="00780350"/>
    <w:rsid w:val="00780E19"/>
    <w:rsid w:val="007813C2"/>
    <w:rsid w:val="00781577"/>
    <w:rsid w:val="0078189A"/>
    <w:rsid w:val="00781AB8"/>
    <w:rsid w:val="00782021"/>
    <w:rsid w:val="00782A54"/>
    <w:rsid w:val="007839D5"/>
    <w:rsid w:val="00783EDF"/>
    <w:rsid w:val="00783F68"/>
    <w:rsid w:val="00784252"/>
    <w:rsid w:val="00784303"/>
    <w:rsid w:val="00785717"/>
    <w:rsid w:val="00786468"/>
    <w:rsid w:val="0079053C"/>
    <w:rsid w:val="00791BBA"/>
    <w:rsid w:val="00792453"/>
    <w:rsid w:val="00793436"/>
    <w:rsid w:val="00795362"/>
    <w:rsid w:val="007957FE"/>
    <w:rsid w:val="00797015"/>
    <w:rsid w:val="007A0848"/>
    <w:rsid w:val="007A1D9E"/>
    <w:rsid w:val="007A268E"/>
    <w:rsid w:val="007A3793"/>
    <w:rsid w:val="007A4EF4"/>
    <w:rsid w:val="007A6AAD"/>
    <w:rsid w:val="007A6C48"/>
    <w:rsid w:val="007A73F6"/>
    <w:rsid w:val="007A7629"/>
    <w:rsid w:val="007A7E02"/>
    <w:rsid w:val="007B029A"/>
    <w:rsid w:val="007B09CD"/>
    <w:rsid w:val="007B1700"/>
    <w:rsid w:val="007B2096"/>
    <w:rsid w:val="007B35E0"/>
    <w:rsid w:val="007B440C"/>
    <w:rsid w:val="007B4CFE"/>
    <w:rsid w:val="007B52C6"/>
    <w:rsid w:val="007B5F35"/>
    <w:rsid w:val="007B6048"/>
    <w:rsid w:val="007B79BC"/>
    <w:rsid w:val="007C0351"/>
    <w:rsid w:val="007C03EC"/>
    <w:rsid w:val="007C0A26"/>
    <w:rsid w:val="007C0A3A"/>
    <w:rsid w:val="007C2962"/>
    <w:rsid w:val="007C3AD5"/>
    <w:rsid w:val="007C6CE3"/>
    <w:rsid w:val="007C79D9"/>
    <w:rsid w:val="007D211E"/>
    <w:rsid w:val="007D364D"/>
    <w:rsid w:val="007D39BE"/>
    <w:rsid w:val="007D3DAE"/>
    <w:rsid w:val="007D5596"/>
    <w:rsid w:val="007D6E9F"/>
    <w:rsid w:val="007E005A"/>
    <w:rsid w:val="007E1145"/>
    <w:rsid w:val="007E1BC4"/>
    <w:rsid w:val="007E2254"/>
    <w:rsid w:val="007E3F9A"/>
    <w:rsid w:val="007E5330"/>
    <w:rsid w:val="007E5C29"/>
    <w:rsid w:val="007E6753"/>
    <w:rsid w:val="007E6A97"/>
    <w:rsid w:val="007F1BB3"/>
    <w:rsid w:val="007F3A94"/>
    <w:rsid w:val="007F4799"/>
    <w:rsid w:val="007F72B1"/>
    <w:rsid w:val="00801BDA"/>
    <w:rsid w:val="00802380"/>
    <w:rsid w:val="00802C56"/>
    <w:rsid w:val="00803061"/>
    <w:rsid w:val="00804771"/>
    <w:rsid w:val="00805BCD"/>
    <w:rsid w:val="008070A8"/>
    <w:rsid w:val="008115E7"/>
    <w:rsid w:val="00812810"/>
    <w:rsid w:val="00817339"/>
    <w:rsid w:val="00817424"/>
    <w:rsid w:val="0082005A"/>
    <w:rsid w:val="00820B2A"/>
    <w:rsid w:val="00820CB1"/>
    <w:rsid w:val="00821FBD"/>
    <w:rsid w:val="008233B3"/>
    <w:rsid w:val="008246E4"/>
    <w:rsid w:val="00826023"/>
    <w:rsid w:val="008268B0"/>
    <w:rsid w:val="0082720B"/>
    <w:rsid w:val="0083004A"/>
    <w:rsid w:val="0083034E"/>
    <w:rsid w:val="00830BEF"/>
    <w:rsid w:val="00830CBB"/>
    <w:rsid w:val="008310D7"/>
    <w:rsid w:val="008312FD"/>
    <w:rsid w:val="00831EC9"/>
    <w:rsid w:val="008322CB"/>
    <w:rsid w:val="008338BC"/>
    <w:rsid w:val="00834108"/>
    <w:rsid w:val="0083506C"/>
    <w:rsid w:val="008378D2"/>
    <w:rsid w:val="008407D1"/>
    <w:rsid w:val="00841265"/>
    <w:rsid w:val="0084209C"/>
    <w:rsid w:val="00842252"/>
    <w:rsid w:val="0084317A"/>
    <w:rsid w:val="00843B2C"/>
    <w:rsid w:val="00845B37"/>
    <w:rsid w:val="00846F9D"/>
    <w:rsid w:val="00847ECA"/>
    <w:rsid w:val="00850A75"/>
    <w:rsid w:val="008526E4"/>
    <w:rsid w:val="00853549"/>
    <w:rsid w:val="00855A19"/>
    <w:rsid w:val="00856A5C"/>
    <w:rsid w:val="00860DD8"/>
    <w:rsid w:val="00861EA5"/>
    <w:rsid w:val="008621DE"/>
    <w:rsid w:val="0086296B"/>
    <w:rsid w:val="00862D20"/>
    <w:rsid w:val="00863494"/>
    <w:rsid w:val="008637E6"/>
    <w:rsid w:val="00863FBC"/>
    <w:rsid w:val="00870BDA"/>
    <w:rsid w:val="00872ACF"/>
    <w:rsid w:val="00872FD9"/>
    <w:rsid w:val="0087425C"/>
    <w:rsid w:val="00874CAE"/>
    <w:rsid w:val="008751F2"/>
    <w:rsid w:val="008765C3"/>
    <w:rsid w:val="00880A5E"/>
    <w:rsid w:val="00880A61"/>
    <w:rsid w:val="0088118B"/>
    <w:rsid w:val="00884120"/>
    <w:rsid w:val="0088413D"/>
    <w:rsid w:val="008851B5"/>
    <w:rsid w:val="00887351"/>
    <w:rsid w:val="00890364"/>
    <w:rsid w:val="00890F93"/>
    <w:rsid w:val="00894E64"/>
    <w:rsid w:val="0089610A"/>
    <w:rsid w:val="00896C21"/>
    <w:rsid w:val="00897F5E"/>
    <w:rsid w:val="008A34AC"/>
    <w:rsid w:val="008A3582"/>
    <w:rsid w:val="008A35B1"/>
    <w:rsid w:val="008A3E29"/>
    <w:rsid w:val="008A3E33"/>
    <w:rsid w:val="008A4E51"/>
    <w:rsid w:val="008A54C5"/>
    <w:rsid w:val="008A6DDA"/>
    <w:rsid w:val="008B0070"/>
    <w:rsid w:val="008B1A8C"/>
    <w:rsid w:val="008B23D0"/>
    <w:rsid w:val="008B3526"/>
    <w:rsid w:val="008B36B9"/>
    <w:rsid w:val="008B6C36"/>
    <w:rsid w:val="008B6EAD"/>
    <w:rsid w:val="008C051B"/>
    <w:rsid w:val="008C139E"/>
    <w:rsid w:val="008C3D78"/>
    <w:rsid w:val="008C4648"/>
    <w:rsid w:val="008C4707"/>
    <w:rsid w:val="008C498B"/>
    <w:rsid w:val="008C4B14"/>
    <w:rsid w:val="008C522A"/>
    <w:rsid w:val="008C6C32"/>
    <w:rsid w:val="008C6EFB"/>
    <w:rsid w:val="008C7C3D"/>
    <w:rsid w:val="008C7D10"/>
    <w:rsid w:val="008D12CD"/>
    <w:rsid w:val="008D1581"/>
    <w:rsid w:val="008D2A2D"/>
    <w:rsid w:val="008D2AB0"/>
    <w:rsid w:val="008D2F11"/>
    <w:rsid w:val="008D3092"/>
    <w:rsid w:val="008D3AB1"/>
    <w:rsid w:val="008D3CF8"/>
    <w:rsid w:val="008D52A0"/>
    <w:rsid w:val="008D55CE"/>
    <w:rsid w:val="008D6531"/>
    <w:rsid w:val="008D6735"/>
    <w:rsid w:val="008D6901"/>
    <w:rsid w:val="008D6AE9"/>
    <w:rsid w:val="008E2EFB"/>
    <w:rsid w:val="008E62CF"/>
    <w:rsid w:val="008E6A52"/>
    <w:rsid w:val="008E6C48"/>
    <w:rsid w:val="008E6C96"/>
    <w:rsid w:val="008E7A8F"/>
    <w:rsid w:val="008F0774"/>
    <w:rsid w:val="008F0CCC"/>
    <w:rsid w:val="008F1C66"/>
    <w:rsid w:val="008F226B"/>
    <w:rsid w:val="008F2614"/>
    <w:rsid w:val="008F4264"/>
    <w:rsid w:val="008F4698"/>
    <w:rsid w:val="008F52A0"/>
    <w:rsid w:val="008F69C4"/>
    <w:rsid w:val="009009B5"/>
    <w:rsid w:val="009014E8"/>
    <w:rsid w:val="00902DE4"/>
    <w:rsid w:val="009034BF"/>
    <w:rsid w:val="00904CBD"/>
    <w:rsid w:val="00905DDD"/>
    <w:rsid w:val="0090662D"/>
    <w:rsid w:val="00907876"/>
    <w:rsid w:val="00907961"/>
    <w:rsid w:val="009112D4"/>
    <w:rsid w:val="00911871"/>
    <w:rsid w:val="009130DC"/>
    <w:rsid w:val="00913211"/>
    <w:rsid w:val="00914BA7"/>
    <w:rsid w:val="00914FA2"/>
    <w:rsid w:val="00915339"/>
    <w:rsid w:val="00915ACE"/>
    <w:rsid w:val="00915B51"/>
    <w:rsid w:val="00915C65"/>
    <w:rsid w:val="00916C15"/>
    <w:rsid w:val="0092267B"/>
    <w:rsid w:val="00923D0E"/>
    <w:rsid w:val="00924234"/>
    <w:rsid w:val="00925729"/>
    <w:rsid w:val="00925D86"/>
    <w:rsid w:val="00932397"/>
    <w:rsid w:val="00932FA8"/>
    <w:rsid w:val="0093352C"/>
    <w:rsid w:val="009335AA"/>
    <w:rsid w:val="0093565F"/>
    <w:rsid w:val="00935985"/>
    <w:rsid w:val="00936176"/>
    <w:rsid w:val="009406FE"/>
    <w:rsid w:val="00940AAF"/>
    <w:rsid w:val="009419E2"/>
    <w:rsid w:val="00942F6C"/>
    <w:rsid w:val="00944075"/>
    <w:rsid w:val="009443CB"/>
    <w:rsid w:val="0094557A"/>
    <w:rsid w:val="00946A67"/>
    <w:rsid w:val="00947F4D"/>
    <w:rsid w:val="00950FB0"/>
    <w:rsid w:val="0095198D"/>
    <w:rsid w:val="0095275A"/>
    <w:rsid w:val="00952933"/>
    <w:rsid w:val="00952A71"/>
    <w:rsid w:val="00953630"/>
    <w:rsid w:val="00953826"/>
    <w:rsid w:val="00953BAB"/>
    <w:rsid w:val="0095446E"/>
    <w:rsid w:val="00954666"/>
    <w:rsid w:val="00954F99"/>
    <w:rsid w:val="009556BA"/>
    <w:rsid w:val="00956641"/>
    <w:rsid w:val="00957F85"/>
    <w:rsid w:val="00960373"/>
    <w:rsid w:val="00960442"/>
    <w:rsid w:val="00960726"/>
    <w:rsid w:val="00960A91"/>
    <w:rsid w:val="00961151"/>
    <w:rsid w:val="00961CB2"/>
    <w:rsid w:val="00962DBF"/>
    <w:rsid w:val="00963A9E"/>
    <w:rsid w:val="0096430D"/>
    <w:rsid w:val="00964EB3"/>
    <w:rsid w:val="00974640"/>
    <w:rsid w:val="00974717"/>
    <w:rsid w:val="00974ACC"/>
    <w:rsid w:val="00974CEE"/>
    <w:rsid w:val="00975F2D"/>
    <w:rsid w:val="009771E3"/>
    <w:rsid w:val="00977575"/>
    <w:rsid w:val="00977724"/>
    <w:rsid w:val="00977736"/>
    <w:rsid w:val="0098111E"/>
    <w:rsid w:val="00981328"/>
    <w:rsid w:val="00981E15"/>
    <w:rsid w:val="009837EA"/>
    <w:rsid w:val="00984A88"/>
    <w:rsid w:val="009850DF"/>
    <w:rsid w:val="00985DF1"/>
    <w:rsid w:val="009861A7"/>
    <w:rsid w:val="009862D9"/>
    <w:rsid w:val="009862E8"/>
    <w:rsid w:val="00991A85"/>
    <w:rsid w:val="00993AC2"/>
    <w:rsid w:val="0099412E"/>
    <w:rsid w:val="00994AEE"/>
    <w:rsid w:val="00994C28"/>
    <w:rsid w:val="00996594"/>
    <w:rsid w:val="00996771"/>
    <w:rsid w:val="009977D7"/>
    <w:rsid w:val="009A20BE"/>
    <w:rsid w:val="009A24E7"/>
    <w:rsid w:val="009A2A75"/>
    <w:rsid w:val="009A4453"/>
    <w:rsid w:val="009A4E8B"/>
    <w:rsid w:val="009A776D"/>
    <w:rsid w:val="009B39C1"/>
    <w:rsid w:val="009B3EED"/>
    <w:rsid w:val="009B5A0B"/>
    <w:rsid w:val="009B79AF"/>
    <w:rsid w:val="009B7A7E"/>
    <w:rsid w:val="009B7AE3"/>
    <w:rsid w:val="009B7C6C"/>
    <w:rsid w:val="009B7D20"/>
    <w:rsid w:val="009C1857"/>
    <w:rsid w:val="009C274D"/>
    <w:rsid w:val="009C3F56"/>
    <w:rsid w:val="009C47B4"/>
    <w:rsid w:val="009C519D"/>
    <w:rsid w:val="009C67D6"/>
    <w:rsid w:val="009C77CC"/>
    <w:rsid w:val="009D0BA5"/>
    <w:rsid w:val="009D1A1B"/>
    <w:rsid w:val="009D1F13"/>
    <w:rsid w:val="009D28FE"/>
    <w:rsid w:val="009D3BE2"/>
    <w:rsid w:val="009D46EB"/>
    <w:rsid w:val="009D52A5"/>
    <w:rsid w:val="009D59D1"/>
    <w:rsid w:val="009D5C3D"/>
    <w:rsid w:val="009D673D"/>
    <w:rsid w:val="009D70EB"/>
    <w:rsid w:val="009D76A4"/>
    <w:rsid w:val="009D7916"/>
    <w:rsid w:val="009E0146"/>
    <w:rsid w:val="009E0683"/>
    <w:rsid w:val="009E11F1"/>
    <w:rsid w:val="009E1347"/>
    <w:rsid w:val="009E164E"/>
    <w:rsid w:val="009E18B8"/>
    <w:rsid w:val="009E2735"/>
    <w:rsid w:val="009E3B50"/>
    <w:rsid w:val="009E4D21"/>
    <w:rsid w:val="009E525C"/>
    <w:rsid w:val="009E6729"/>
    <w:rsid w:val="009E77E6"/>
    <w:rsid w:val="009E7F87"/>
    <w:rsid w:val="009E7FE4"/>
    <w:rsid w:val="009F095F"/>
    <w:rsid w:val="009F2B12"/>
    <w:rsid w:val="009F2BA3"/>
    <w:rsid w:val="009F3688"/>
    <w:rsid w:val="009F56E0"/>
    <w:rsid w:val="009F5D35"/>
    <w:rsid w:val="009F6CCC"/>
    <w:rsid w:val="009F6CF0"/>
    <w:rsid w:val="00A00660"/>
    <w:rsid w:val="00A009B8"/>
    <w:rsid w:val="00A00BBD"/>
    <w:rsid w:val="00A01409"/>
    <w:rsid w:val="00A0191B"/>
    <w:rsid w:val="00A0379F"/>
    <w:rsid w:val="00A03D54"/>
    <w:rsid w:val="00A04709"/>
    <w:rsid w:val="00A054C7"/>
    <w:rsid w:val="00A07962"/>
    <w:rsid w:val="00A1107C"/>
    <w:rsid w:val="00A11A88"/>
    <w:rsid w:val="00A11B8F"/>
    <w:rsid w:val="00A14012"/>
    <w:rsid w:val="00A14263"/>
    <w:rsid w:val="00A147E1"/>
    <w:rsid w:val="00A14F75"/>
    <w:rsid w:val="00A1546E"/>
    <w:rsid w:val="00A1576C"/>
    <w:rsid w:val="00A159BC"/>
    <w:rsid w:val="00A1702F"/>
    <w:rsid w:val="00A23522"/>
    <w:rsid w:val="00A24373"/>
    <w:rsid w:val="00A2496F"/>
    <w:rsid w:val="00A2523B"/>
    <w:rsid w:val="00A25B53"/>
    <w:rsid w:val="00A27019"/>
    <w:rsid w:val="00A278C5"/>
    <w:rsid w:val="00A27D99"/>
    <w:rsid w:val="00A3173B"/>
    <w:rsid w:val="00A31E91"/>
    <w:rsid w:val="00A32BF3"/>
    <w:rsid w:val="00A334C6"/>
    <w:rsid w:val="00A3381A"/>
    <w:rsid w:val="00A3428A"/>
    <w:rsid w:val="00A34E03"/>
    <w:rsid w:val="00A358D0"/>
    <w:rsid w:val="00A37FE6"/>
    <w:rsid w:val="00A40A5E"/>
    <w:rsid w:val="00A41046"/>
    <w:rsid w:val="00A41901"/>
    <w:rsid w:val="00A43A80"/>
    <w:rsid w:val="00A4726E"/>
    <w:rsid w:val="00A4771C"/>
    <w:rsid w:val="00A50D51"/>
    <w:rsid w:val="00A51604"/>
    <w:rsid w:val="00A51C81"/>
    <w:rsid w:val="00A52887"/>
    <w:rsid w:val="00A532E4"/>
    <w:rsid w:val="00A53570"/>
    <w:rsid w:val="00A5425C"/>
    <w:rsid w:val="00A54A0D"/>
    <w:rsid w:val="00A54F69"/>
    <w:rsid w:val="00A55289"/>
    <w:rsid w:val="00A5581B"/>
    <w:rsid w:val="00A55843"/>
    <w:rsid w:val="00A558EA"/>
    <w:rsid w:val="00A565EC"/>
    <w:rsid w:val="00A56695"/>
    <w:rsid w:val="00A56EEB"/>
    <w:rsid w:val="00A604D8"/>
    <w:rsid w:val="00A60AF4"/>
    <w:rsid w:val="00A61ECC"/>
    <w:rsid w:val="00A62165"/>
    <w:rsid w:val="00A62C4F"/>
    <w:rsid w:val="00A62CE8"/>
    <w:rsid w:val="00A6536A"/>
    <w:rsid w:val="00A67266"/>
    <w:rsid w:val="00A711A8"/>
    <w:rsid w:val="00A716C0"/>
    <w:rsid w:val="00A7226A"/>
    <w:rsid w:val="00A73244"/>
    <w:rsid w:val="00A76350"/>
    <w:rsid w:val="00A76AB0"/>
    <w:rsid w:val="00A7727F"/>
    <w:rsid w:val="00A80911"/>
    <w:rsid w:val="00A80F1F"/>
    <w:rsid w:val="00A8108B"/>
    <w:rsid w:val="00A828DB"/>
    <w:rsid w:val="00A83DF6"/>
    <w:rsid w:val="00A84CEF"/>
    <w:rsid w:val="00A8529B"/>
    <w:rsid w:val="00A86E7E"/>
    <w:rsid w:val="00A92B0D"/>
    <w:rsid w:val="00A94755"/>
    <w:rsid w:val="00A95461"/>
    <w:rsid w:val="00A95819"/>
    <w:rsid w:val="00A96828"/>
    <w:rsid w:val="00A97198"/>
    <w:rsid w:val="00A978B1"/>
    <w:rsid w:val="00AA06E9"/>
    <w:rsid w:val="00AA10F2"/>
    <w:rsid w:val="00AA20ED"/>
    <w:rsid w:val="00AA33D0"/>
    <w:rsid w:val="00AA3C1E"/>
    <w:rsid w:val="00AA4CEC"/>
    <w:rsid w:val="00AA73B0"/>
    <w:rsid w:val="00AA7601"/>
    <w:rsid w:val="00AB0FF2"/>
    <w:rsid w:val="00AB10F3"/>
    <w:rsid w:val="00AB25D5"/>
    <w:rsid w:val="00AB2B66"/>
    <w:rsid w:val="00AB509F"/>
    <w:rsid w:val="00AB592D"/>
    <w:rsid w:val="00AB774E"/>
    <w:rsid w:val="00AC01BF"/>
    <w:rsid w:val="00AC099C"/>
    <w:rsid w:val="00AC2B46"/>
    <w:rsid w:val="00AC4FD2"/>
    <w:rsid w:val="00AC5B3D"/>
    <w:rsid w:val="00AC622F"/>
    <w:rsid w:val="00AC62C0"/>
    <w:rsid w:val="00AD030E"/>
    <w:rsid w:val="00AD0FC8"/>
    <w:rsid w:val="00AD1022"/>
    <w:rsid w:val="00AD1D94"/>
    <w:rsid w:val="00AD1F65"/>
    <w:rsid w:val="00AD20D7"/>
    <w:rsid w:val="00AD2240"/>
    <w:rsid w:val="00AD4AAD"/>
    <w:rsid w:val="00AD59E3"/>
    <w:rsid w:val="00AD6394"/>
    <w:rsid w:val="00AD7525"/>
    <w:rsid w:val="00AD7C3A"/>
    <w:rsid w:val="00AE09A0"/>
    <w:rsid w:val="00AE09BB"/>
    <w:rsid w:val="00AE0F40"/>
    <w:rsid w:val="00AE103D"/>
    <w:rsid w:val="00AE1119"/>
    <w:rsid w:val="00AE1548"/>
    <w:rsid w:val="00AE1EDC"/>
    <w:rsid w:val="00AE2E09"/>
    <w:rsid w:val="00AE2F12"/>
    <w:rsid w:val="00AE3531"/>
    <w:rsid w:val="00AE4094"/>
    <w:rsid w:val="00AE4317"/>
    <w:rsid w:val="00AE558F"/>
    <w:rsid w:val="00AE6A42"/>
    <w:rsid w:val="00AE6A85"/>
    <w:rsid w:val="00AE6E45"/>
    <w:rsid w:val="00AF0103"/>
    <w:rsid w:val="00AF1790"/>
    <w:rsid w:val="00AF3037"/>
    <w:rsid w:val="00AF7943"/>
    <w:rsid w:val="00AF7E6F"/>
    <w:rsid w:val="00B0045B"/>
    <w:rsid w:val="00B03D38"/>
    <w:rsid w:val="00B03D8A"/>
    <w:rsid w:val="00B045ED"/>
    <w:rsid w:val="00B048D7"/>
    <w:rsid w:val="00B05C7A"/>
    <w:rsid w:val="00B06661"/>
    <w:rsid w:val="00B07111"/>
    <w:rsid w:val="00B072CF"/>
    <w:rsid w:val="00B101F3"/>
    <w:rsid w:val="00B112DD"/>
    <w:rsid w:val="00B11889"/>
    <w:rsid w:val="00B12F33"/>
    <w:rsid w:val="00B13A24"/>
    <w:rsid w:val="00B13BAD"/>
    <w:rsid w:val="00B154F7"/>
    <w:rsid w:val="00B15EC0"/>
    <w:rsid w:val="00B16A05"/>
    <w:rsid w:val="00B2119A"/>
    <w:rsid w:val="00B21F01"/>
    <w:rsid w:val="00B2379A"/>
    <w:rsid w:val="00B249C5"/>
    <w:rsid w:val="00B2584F"/>
    <w:rsid w:val="00B26762"/>
    <w:rsid w:val="00B320BE"/>
    <w:rsid w:val="00B32828"/>
    <w:rsid w:val="00B32B2A"/>
    <w:rsid w:val="00B334D9"/>
    <w:rsid w:val="00B33A65"/>
    <w:rsid w:val="00B33EB5"/>
    <w:rsid w:val="00B36102"/>
    <w:rsid w:val="00B37610"/>
    <w:rsid w:val="00B40E69"/>
    <w:rsid w:val="00B410EF"/>
    <w:rsid w:val="00B412C6"/>
    <w:rsid w:val="00B419B8"/>
    <w:rsid w:val="00B43172"/>
    <w:rsid w:val="00B44322"/>
    <w:rsid w:val="00B46145"/>
    <w:rsid w:val="00B46B54"/>
    <w:rsid w:val="00B52248"/>
    <w:rsid w:val="00B528FC"/>
    <w:rsid w:val="00B52CBC"/>
    <w:rsid w:val="00B5344E"/>
    <w:rsid w:val="00B546DC"/>
    <w:rsid w:val="00B54C56"/>
    <w:rsid w:val="00B54CE1"/>
    <w:rsid w:val="00B55CC1"/>
    <w:rsid w:val="00B5630E"/>
    <w:rsid w:val="00B57D39"/>
    <w:rsid w:val="00B60A22"/>
    <w:rsid w:val="00B614B5"/>
    <w:rsid w:val="00B625AF"/>
    <w:rsid w:val="00B62FD2"/>
    <w:rsid w:val="00B634EB"/>
    <w:rsid w:val="00B637C4"/>
    <w:rsid w:val="00B6397D"/>
    <w:rsid w:val="00B644AF"/>
    <w:rsid w:val="00B64C4F"/>
    <w:rsid w:val="00B65BFC"/>
    <w:rsid w:val="00B65D44"/>
    <w:rsid w:val="00B66486"/>
    <w:rsid w:val="00B67D27"/>
    <w:rsid w:val="00B700BF"/>
    <w:rsid w:val="00B73343"/>
    <w:rsid w:val="00B73D57"/>
    <w:rsid w:val="00B73E7A"/>
    <w:rsid w:val="00B74C08"/>
    <w:rsid w:val="00B759B2"/>
    <w:rsid w:val="00B75BE6"/>
    <w:rsid w:val="00B7632D"/>
    <w:rsid w:val="00B76D10"/>
    <w:rsid w:val="00B76E28"/>
    <w:rsid w:val="00B77DE1"/>
    <w:rsid w:val="00B8097F"/>
    <w:rsid w:val="00B81539"/>
    <w:rsid w:val="00B81CBE"/>
    <w:rsid w:val="00B8265A"/>
    <w:rsid w:val="00B83417"/>
    <w:rsid w:val="00B8402D"/>
    <w:rsid w:val="00B84615"/>
    <w:rsid w:val="00B867DF"/>
    <w:rsid w:val="00B86954"/>
    <w:rsid w:val="00B879D8"/>
    <w:rsid w:val="00B91740"/>
    <w:rsid w:val="00B9255A"/>
    <w:rsid w:val="00BA19C1"/>
    <w:rsid w:val="00BA1CAB"/>
    <w:rsid w:val="00BA1EFA"/>
    <w:rsid w:val="00BA2591"/>
    <w:rsid w:val="00BA2624"/>
    <w:rsid w:val="00BA3BB6"/>
    <w:rsid w:val="00BA3D36"/>
    <w:rsid w:val="00BA44A3"/>
    <w:rsid w:val="00BA4854"/>
    <w:rsid w:val="00BA567C"/>
    <w:rsid w:val="00BA604A"/>
    <w:rsid w:val="00BA7337"/>
    <w:rsid w:val="00BA79E8"/>
    <w:rsid w:val="00BB014C"/>
    <w:rsid w:val="00BB0794"/>
    <w:rsid w:val="00BB11BD"/>
    <w:rsid w:val="00BB3F0F"/>
    <w:rsid w:val="00BB4387"/>
    <w:rsid w:val="00BB4E00"/>
    <w:rsid w:val="00BB4FBE"/>
    <w:rsid w:val="00BB660B"/>
    <w:rsid w:val="00BB6C1D"/>
    <w:rsid w:val="00BC0918"/>
    <w:rsid w:val="00BC0D87"/>
    <w:rsid w:val="00BC0E6E"/>
    <w:rsid w:val="00BC1B28"/>
    <w:rsid w:val="00BC2958"/>
    <w:rsid w:val="00BC33D8"/>
    <w:rsid w:val="00BC3706"/>
    <w:rsid w:val="00BC3DFF"/>
    <w:rsid w:val="00BC43C0"/>
    <w:rsid w:val="00BC528E"/>
    <w:rsid w:val="00BC66E0"/>
    <w:rsid w:val="00BC6A16"/>
    <w:rsid w:val="00BC797A"/>
    <w:rsid w:val="00BD00C2"/>
    <w:rsid w:val="00BD0E0A"/>
    <w:rsid w:val="00BD15AF"/>
    <w:rsid w:val="00BD1B42"/>
    <w:rsid w:val="00BD1B71"/>
    <w:rsid w:val="00BD1BF6"/>
    <w:rsid w:val="00BD250C"/>
    <w:rsid w:val="00BD3BE1"/>
    <w:rsid w:val="00BD3F41"/>
    <w:rsid w:val="00BD617A"/>
    <w:rsid w:val="00BD7674"/>
    <w:rsid w:val="00BD7EC4"/>
    <w:rsid w:val="00BE0939"/>
    <w:rsid w:val="00BE441F"/>
    <w:rsid w:val="00BE4DBF"/>
    <w:rsid w:val="00BE4F03"/>
    <w:rsid w:val="00BE5197"/>
    <w:rsid w:val="00BE5BD4"/>
    <w:rsid w:val="00BE5D91"/>
    <w:rsid w:val="00BE7172"/>
    <w:rsid w:val="00BE7252"/>
    <w:rsid w:val="00BE747B"/>
    <w:rsid w:val="00BF1887"/>
    <w:rsid w:val="00BF288F"/>
    <w:rsid w:val="00BF28F5"/>
    <w:rsid w:val="00BF346F"/>
    <w:rsid w:val="00BF37E6"/>
    <w:rsid w:val="00BF3D81"/>
    <w:rsid w:val="00BF5209"/>
    <w:rsid w:val="00BF5E5B"/>
    <w:rsid w:val="00BF634F"/>
    <w:rsid w:val="00BF7A4A"/>
    <w:rsid w:val="00C00174"/>
    <w:rsid w:val="00C01E56"/>
    <w:rsid w:val="00C0224F"/>
    <w:rsid w:val="00C033F9"/>
    <w:rsid w:val="00C04927"/>
    <w:rsid w:val="00C051CD"/>
    <w:rsid w:val="00C052FA"/>
    <w:rsid w:val="00C06A54"/>
    <w:rsid w:val="00C073E6"/>
    <w:rsid w:val="00C07808"/>
    <w:rsid w:val="00C078A8"/>
    <w:rsid w:val="00C10479"/>
    <w:rsid w:val="00C104F4"/>
    <w:rsid w:val="00C11206"/>
    <w:rsid w:val="00C1216A"/>
    <w:rsid w:val="00C1275D"/>
    <w:rsid w:val="00C12BC6"/>
    <w:rsid w:val="00C13DA1"/>
    <w:rsid w:val="00C151B9"/>
    <w:rsid w:val="00C152B8"/>
    <w:rsid w:val="00C160C2"/>
    <w:rsid w:val="00C165A6"/>
    <w:rsid w:val="00C16793"/>
    <w:rsid w:val="00C206C2"/>
    <w:rsid w:val="00C21E81"/>
    <w:rsid w:val="00C21FB0"/>
    <w:rsid w:val="00C22CEF"/>
    <w:rsid w:val="00C24777"/>
    <w:rsid w:val="00C25A9B"/>
    <w:rsid w:val="00C26DF5"/>
    <w:rsid w:val="00C311FD"/>
    <w:rsid w:val="00C3357A"/>
    <w:rsid w:val="00C33D35"/>
    <w:rsid w:val="00C34676"/>
    <w:rsid w:val="00C35835"/>
    <w:rsid w:val="00C36F16"/>
    <w:rsid w:val="00C40871"/>
    <w:rsid w:val="00C40ED3"/>
    <w:rsid w:val="00C43209"/>
    <w:rsid w:val="00C436EE"/>
    <w:rsid w:val="00C43B0F"/>
    <w:rsid w:val="00C462D7"/>
    <w:rsid w:val="00C5096A"/>
    <w:rsid w:val="00C51682"/>
    <w:rsid w:val="00C52289"/>
    <w:rsid w:val="00C54605"/>
    <w:rsid w:val="00C55056"/>
    <w:rsid w:val="00C5547B"/>
    <w:rsid w:val="00C55575"/>
    <w:rsid w:val="00C55C1F"/>
    <w:rsid w:val="00C56AA4"/>
    <w:rsid w:val="00C56C71"/>
    <w:rsid w:val="00C56F2B"/>
    <w:rsid w:val="00C579F5"/>
    <w:rsid w:val="00C57E80"/>
    <w:rsid w:val="00C6259B"/>
    <w:rsid w:val="00C6293B"/>
    <w:rsid w:val="00C63C4F"/>
    <w:rsid w:val="00C64176"/>
    <w:rsid w:val="00C645DE"/>
    <w:rsid w:val="00C64823"/>
    <w:rsid w:val="00C65311"/>
    <w:rsid w:val="00C653D6"/>
    <w:rsid w:val="00C65DDE"/>
    <w:rsid w:val="00C6675B"/>
    <w:rsid w:val="00C66ABF"/>
    <w:rsid w:val="00C66D4E"/>
    <w:rsid w:val="00C70A59"/>
    <w:rsid w:val="00C70EAB"/>
    <w:rsid w:val="00C73018"/>
    <w:rsid w:val="00C74D38"/>
    <w:rsid w:val="00C74F90"/>
    <w:rsid w:val="00C75242"/>
    <w:rsid w:val="00C75C2F"/>
    <w:rsid w:val="00C773E8"/>
    <w:rsid w:val="00C77DC8"/>
    <w:rsid w:val="00C80D88"/>
    <w:rsid w:val="00C82A50"/>
    <w:rsid w:val="00C83013"/>
    <w:rsid w:val="00C83460"/>
    <w:rsid w:val="00C83796"/>
    <w:rsid w:val="00C85242"/>
    <w:rsid w:val="00C874C1"/>
    <w:rsid w:val="00C87830"/>
    <w:rsid w:val="00C87FDE"/>
    <w:rsid w:val="00C90107"/>
    <w:rsid w:val="00C902C2"/>
    <w:rsid w:val="00C90536"/>
    <w:rsid w:val="00C905B6"/>
    <w:rsid w:val="00C90FAB"/>
    <w:rsid w:val="00C92636"/>
    <w:rsid w:val="00C92CA5"/>
    <w:rsid w:val="00C938A6"/>
    <w:rsid w:val="00C938B5"/>
    <w:rsid w:val="00C93E81"/>
    <w:rsid w:val="00C95495"/>
    <w:rsid w:val="00C96B81"/>
    <w:rsid w:val="00C97C33"/>
    <w:rsid w:val="00CA07BA"/>
    <w:rsid w:val="00CA09A4"/>
    <w:rsid w:val="00CA3663"/>
    <w:rsid w:val="00CA41F3"/>
    <w:rsid w:val="00CA5ACA"/>
    <w:rsid w:val="00CA5C6B"/>
    <w:rsid w:val="00CA6402"/>
    <w:rsid w:val="00CA6C2A"/>
    <w:rsid w:val="00CA6C56"/>
    <w:rsid w:val="00CA731A"/>
    <w:rsid w:val="00CA7A87"/>
    <w:rsid w:val="00CB0189"/>
    <w:rsid w:val="00CB17FD"/>
    <w:rsid w:val="00CB1F34"/>
    <w:rsid w:val="00CB2D98"/>
    <w:rsid w:val="00CB3A8E"/>
    <w:rsid w:val="00CB472A"/>
    <w:rsid w:val="00CB5085"/>
    <w:rsid w:val="00CB5556"/>
    <w:rsid w:val="00CC3054"/>
    <w:rsid w:val="00CC36EF"/>
    <w:rsid w:val="00CC43C2"/>
    <w:rsid w:val="00CC4AC4"/>
    <w:rsid w:val="00CC4F0D"/>
    <w:rsid w:val="00CC57FC"/>
    <w:rsid w:val="00CC60A6"/>
    <w:rsid w:val="00CC64A8"/>
    <w:rsid w:val="00CC67E7"/>
    <w:rsid w:val="00CC748C"/>
    <w:rsid w:val="00CC752F"/>
    <w:rsid w:val="00CD0FDD"/>
    <w:rsid w:val="00CD137D"/>
    <w:rsid w:val="00CD1DBF"/>
    <w:rsid w:val="00CD2205"/>
    <w:rsid w:val="00CD318E"/>
    <w:rsid w:val="00CD4C11"/>
    <w:rsid w:val="00CD4CB6"/>
    <w:rsid w:val="00CD5202"/>
    <w:rsid w:val="00CD522B"/>
    <w:rsid w:val="00CD5ACA"/>
    <w:rsid w:val="00CD5FB2"/>
    <w:rsid w:val="00CD640B"/>
    <w:rsid w:val="00CD64D1"/>
    <w:rsid w:val="00CE04DA"/>
    <w:rsid w:val="00CE1DF2"/>
    <w:rsid w:val="00CE3694"/>
    <w:rsid w:val="00CE39D3"/>
    <w:rsid w:val="00CE3AE4"/>
    <w:rsid w:val="00CE3F26"/>
    <w:rsid w:val="00CE586E"/>
    <w:rsid w:val="00CE5B36"/>
    <w:rsid w:val="00CE72D1"/>
    <w:rsid w:val="00CF04EE"/>
    <w:rsid w:val="00CF1172"/>
    <w:rsid w:val="00CF56BE"/>
    <w:rsid w:val="00CF6539"/>
    <w:rsid w:val="00CF6ABF"/>
    <w:rsid w:val="00CF7DC6"/>
    <w:rsid w:val="00D005D1"/>
    <w:rsid w:val="00D0163C"/>
    <w:rsid w:val="00D02DE7"/>
    <w:rsid w:val="00D03203"/>
    <w:rsid w:val="00D04659"/>
    <w:rsid w:val="00D04668"/>
    <w:rsid w:val="00D0562A"/>
    <w:rsid w:val="00D05F5E"/>
    <w:rsid w:val="00D0619F"/>
    <w:rsid w:val="00D067B5"/>
    <w:rsid w:val="00D06AC9"/>
    <w:rsid w:val="00D07524"/>
    <w:rsid w:val="00D13D7A"/>
    <w:rsid w:val="00D14413"/>
    <w:rsid w:val="00D14564"/>
    <w:rsid w:val="00D145BA"/>
    <w:rsid w:val="00D15225"/>
    <w:rsid w:val="00D157F5"/>
    <w:rsid w:val="00D17495"/>
    <w:rsid w:val="00D2059C"/>
    <w:rsid w:val="00D20CFA"/>
    <w:rsid w:val="00D238A0"/>
    <w:rsid w:val="00D240C4"/>
    <w:rsid w:val="00D24542"/>
    <w:rsid w:val="00D24B4B"/>
    <w:rsid w:val="00D24F6C"/>
    <w:rsid w:val="00D27440"/>
    <w:rsid w:val="00D323B8"/>
    <w:rsid w:val="00D3249A"/>
    <w:rsid w:val="00D339A5"/>
    <w:rsid w:val="00D363A7"/>
    <w:rsid w:val="00D36EAA"/>
    <w:rsid w:val="00D37CA7"/>
    <w:rsid w:val="00D40FD8"/>
    <w:rsid w:val="00D414D2"/>
    <w:rsid w:val="00D419A9"/>
    <w:rsid w:val="00D428A2"/>
    <w:rsid w:val="00D42FE7"/>
    <w:rsid w:val="00D4601E"/>
    <w:rsid w:val="00D46EBF"/>
    <w:rsid w:val="00D50F08"/>
    <w:rsid w:val="00D5275F"/>
    <w:rsid w:val="00D52991"/>
    <w:rsid w:val="00D52EA5"/>
    <w:rsid w:val="00D5699A"/>
    <w:rsid w:val="00D603FB"/>
    <w:rsid w:val="00D6087D"/>
    <w:rsid w:val="00D6282E"/>
    <w:rsid w:val="00D6371B"/>
    <w:rsid w:val="00D63979"/>
    <w:rsid w:val="00D65229"/>
    <w:rsid w:val="00D65BD8"/>
    <w:rsid w:val="00D65C7B"/>
    <w:rsid w:val="00D66C31"/>
    <w:rsid w:val="00D672FF"/>
    <w:rsid w:val="00D67E0A"/>
    <w:rsid w:val="00D702B0"/>
    <w:rsid w:val="00D70410"/>
    <w:rsid w:val="00D72D88"/>
    <w:rsid w:val="00D72E3C"/>
    <w:rsid w:val="00D73397"/>
    <w:rsid w:val="00D735EB"/>
    <w:rsid w:val="00D739C2"/>
    <w:rsid w:val="00D73B7B"/>
    <w:rsid w:val="00D7472F"/>
    <w:rsid w:val="00D7484A"/>
    <w:rsid w:val="00D76159"/>
    <w:rsid w:val="00D768CE"/>
    <w:rsid w:val="00D77134"/>
    <w:rsid w:val="00D77219"/>
    <w:rsid w:val="00D8014D"/>
    <w:rsid w:val="00D807B0"/>
    <w:rsid w:val="00D80A3D"/>
    <w:rsid w:val="00D80B37"/>
    <w:rsid w:val="00D81D32"/>
    <w:rsid w:val="00D83150"/>
    <w:rsid w:val="00D85EFF"/>
    <w:rsid w:val="00D87B03"/>
    <w:rsid w:val="00D905AF"/>
    <w:rsid w:val="00D913A1"/>
    <w:rsid w:val="00D91A0C"/>
    <w:rsid w:val="00D91DC8"/>
    <w:rsid w:val="00D91E6F"/>
    <w:rsid w:val="00D9340E"/>
    <w:rsid w:val="00D93496"/>
    <w:rsid w:val="00D94603"/>
    <w:rsid w:val="00D94F4C"/>
    <w:rsid w:val="00D9553C"/>
    <w:rsid w:val="00D959C9"/>
    <w:rsid w:val="00D96856"/>
    <w:rsid w:val="00D96D38"/>
    <w:rsid w:val="00DA1399"/>
    <w:rsid w:val="00DA2B94"/>
    <w:rsid w:val="00DA3F80"/>
    <w:rsid w:val="00DA427B"/>
    <w:rsid w:val="00DA59C0"/>
    <w:rsid w:val="00DA5FA6"/>
    <w:rsid w:val="00DA6279"/>
    <w:rsid w:val="00DA6487"/>
    <w:rsid w:val="00DA68F4"/>
    <w:rsid w:val="00DA762D"/>
    <w:rsid w:val="00DA7D62"/>
    <w:rsid w:val="00DB0647"/>
    <w:rsid w:val="00DB06B9"/>
    <w:rsid w:val="00DB3E11"/>
    <w:rsid w:val="00DB3F37"/>
    <w:rsid w:val="00DB3FE9"/>
    <w:rsid w:val="00DB4774"/>
    <w:rsid w:val="00DB4C6A"/>
    <w:rsid w:val="00DB4E71"/>
    <w:rsid w:val="00DB568C"/>
    <w:rsid w:val="00DB5AAF"/>
    <w:rsid w:val="00DB5BFB"/>
    <w:rsid w:val="00DB640D"/>
    <w:rsid w:val="00DB674A"/>
    <w:rsid w:val="00DB6BD7"/>
    <w:rsid w:val="00DC0D7F"/>
    <w:rsid w:val="00DC0FFE"/>
    <w:rsid w:val="00DC13D4"/>
    <w:rsid w:val="00DC2B3D"/>
    <w:rsid w:val="00DC2CBE"/>
    <w:rsid w:val="00DC3392"/>
    <w:rsid w:val="00DC3E98"/>
    <w:rsid w:val="00DC5817"/>
    <w:rsid w:val="00DC5976"/>
    <w:rsid w:val="00DC5FDB"/>
    <w:rsid w:val="00DC65E6"/>
    <w:rsid w:val="00DC663F"/>
    <w:rsid w:val="00DC70F4"/>
    <w:rsid w:val="00DD439D"/>
    <w:rsid w:val="00DD4518"/>
    <w:rsid w:val="00DD4679"/>
    <w:rsid w:val="00DD57E0"/>
    <w:rsid w:val="00DD5D56"/>
    <w:rsid w:val="00DD6D7E"/>
    <w:rsid w:val="00DE275A"/>
    <w:rsid w:val="00DE4E9D"/>
    <w:rsid w:val="00DE5A3C"/>
    <w:rsid w:val="00DE67C6"/>
    <w:rsid w:val="00DE6CD2"/>
    <w:rsid w:val="00DF01FA"/>
    <w:rsid w:val="00DF2E88"/>
    <w:rsid w:val="00DF30E7"/>
    <w:rsid w:val="00DF3B44"/>
    <w:rsid w:val="00DF3C00"/>
    <w:rsid w:val="00DF4742"/>
    <w:rsid w:val="00E01E40"/>
    <w:rsid w:val="00E01E73"/>
    <w:rsid w:val="00E0222F"/>
    <w:rsid w:val="00E03588"/>
    <w:rsid w:val="00E037AA"/>
    <w:rsid w:val="00E03CA8"/>
    <w:rsid w:val="00E06598"/>
    <w:rsid w:val="00E0691B"/>
    <w:rsid w:val="00E07A2A"/>
    <w:rsid w:val="00E119B2"/>
    <w:rsid w:val="00E12468"/>
    <w:rsid w:val="00E14598"/>
    <w:rsid w:val="00E167C5"/>
    <w:rsid w:val="00E17C92"/>
    <w:rsid w:val="00E17E69"/>
    <w:rsid w:val="00E203D6"/>
    <w:rsid w:val="00E206C9"/>
    <w:rsid w:val="00E2082E"/>
    <w:rsid w:val="00E21025"/>
    <w:rsid w:val="00E2105F"/>
    <w:rsid w:val="00E214F3"/>
    <w:rsid w:val="00E22386"/>
    <w:rsid w:val="00E24669"/>
    <w:rsid w:val="00E24C77"/>
    <w:rsid w:val="00E2658B"/>
    <w:rsid w:val="00E27649"/>
    <w:rsid w:val="00E30F09"/>
    <w:rsid w:val="00E30F1E"/>
    <w:rsid w:val="00E31ACD"/>
    <w:rsid w:val="00E32182"/>
    <w:rsid w:val="00E33C51"/>
    <w:rsid w:val="00E34333"/>
    <w:rsid w:val="00E34A79"/>
    <w:rsid w:val="00E36020"/>
    <w:rsid w:val="00E36B23"/>
    <w:rsid w:val="00E36C1E"/>
    <w:rsid w:val="00E3786E"/>
    <w:rsid w:val="00E37C2D"/>
    <w:rsid w:val="00E41099"/>
    <w:rsid w:val="00E41688"/>
    <w:rsid w:val="00E41A7F"/>
    <w:rsid w:val="00E4281C"/>
    <w:rsid w:val="00E4291D"/>
    <w:rsid w:val="00E42D7F"/>
    <w:rsid w:val="00E42EFE"/>
    <w:rsid w:val="00E43973"/>
    <w:rsid w:val="00E43E54"/>
    <w:rsid w:val="00E441BA"/>
    <w:rsid w:val="00E4495A"/>
    <w:rsid w:val="00E44B35"/>
    <w:rsid w:val="00E452A5"/>
    <w:rsid w:val="00E45D8E"/>
    <w:rsid w:val="00E46830"/>
    <w:rsid w:val="00E4740A"/>
    <w:rsid w:val="00E51FBA"/>
    <w:rsid w:val="00E521B5"/>
    <w:rsid w:val="00E532BC"/>
    <w:rsid w:val="00E53E9C"/>
    <w:rsid w:val="00E552CC"/>
    <w:rsid w:val="00E56E06"/>
    <w:rsid w:val="00E57774"/>
    <w:rsid w:val="00E57BEA"/>
    <w:rsid w:val="00E62305"/>
    <w:rsid w:val="00E63624"/>
    <w:rsid w:val="00E6405C"/>
    <w:rsid w:val="00E64B36"/>
    <w:rsid w:val="00E64C9B"/>
    <w:rsid w:val="00E64CD9"/>
    <w:rsid w:val="00E6521E"/>
    <w:rsid w:val="00E66A93"/>
    <w:rsid w:val="00E67127"/>
    <w:rsid w:val="00E7053E"/>
    <w:rsid w:val="00E71010"/>
    <w:rsid w:val="00E717CA"/>
    <w:rsid w:val="00E7197A"/>
    <w:rsid w:val="00E719E9"/>
    <w:rsid w:val="00E72C82"/>
    <w:rsid w:val="00E72D73"/>
    <w:rsid w:val="00E77161"/>
    <w:rsid w:val="00E777A3"/>
    <w:rsid w:val="00E81BEF"/>
    <w:rsid w:val="00E81CC3"/>
    <w:rsid w:val="00E81DB5"/>
    <w:rsid w:val="00E82A4B"/>
    <w:rsid w:val="00E83F98"/>
    <w:rsid w:val="00E85BF6"/>
    <w:rsid w:val="00E85CB0"/>
    <w:rsid w:val="00E86E49"/>
    <w:rsid w:val="00E87EA2"/>
    <w:rsid w:val="00E92E5F"/>
    <w:rsid w:val="00E9369A"/>
    <w:rsid w:val="00E94959"/>
    <w:rsid w:val="00E952A4"/>
    <w:rsid w:val="00E9551B"/>
    <w:rsid w:val="00E95FF6"/>
    <w:rsid w:val="00E96537"/>
    <w:rsid w:val="00E96CFE"/>
    <w:rsid w:val="00EA0058"/>
    <w:rsid w:val="00EA0C33"/>
    <w:rsid w:val="00EA11B3"/>
    <w:rsid w:val="00EA16F7"/>
    <w:rsid w:val="00EA1C38"/>
    <w:rsid w:val="00EA398F"/>
    <w:rsid w:val="00EA43E5"/>
    <w:rsid w:val="00EA4D19"/>
    <w:rsid w:val="00EA5BEA"/>
    <w:rsid w:val="00EA6D45"/>
    <w:rsid w:val="00EA7F09"/>
    <w:rsid w:val="00EB0216"/>
    <w:rsid w:val="00EB0692"/>
    <w:rsid w:val="00EB2062"/>
    <w:rsid w:val="00EB3316"/>
    <w:rsid w:val="00EB4CA4"/>
    <w:rsid w:val="00EB561C"/>
    <w:rsid w:val="00EB5F5E"/>
    <w:rsid w:val="00EB792F"/>
    <w:rsid w:val="00EB7C34"/>
    <w:rsid w:val="00EC01CE"/>
    <w:rsid w:val="00EC06C5"/>
    <w:rsid w:val="00EC0D79"/>
    <w:rsid w:val="00EC2ABA"/>
    <w:rsid w:val="00EC4EF9"/>
    <w:rsid w:val="00EC550A"/>
    <w:rsid w:val="00ED180A"/>
    <w:rsid w:val="00ED2309"/>
    <w:rsid w:val="00ED2690"/>
    <w:rsid w:val="00ED3E81"/>
    <w:rsid w:val="00ED4644"/>
    <w:rsid w:val="00ED468D"/>
    <w:rsid w:val="00ED496C"/>
    <w:rsid w:val="00ED5018"/>
    <w:rsid w:val="00ED5B31"/>
    <w:rsid w:val="00ED5FD0"/>
    <w:rsid w:val="00ED7498"/>
    <w:rsid w:val="00ED7D45"/>
    <w:rsid w:val="00EE0A82"/>
    <w:rsid w:val="00EE2237"/>
    <w:rsid w:val="00EE24E0"/>
    <w:rsid w:val="00EE3D98"/>
    <w:rsid w:val="00EE4727"/>
    <w:rsid w:val="00EE6246"/>
    <w:rsid w:val="00EE6FC4"/>
    <w:rsid w:val="00EE77B8"/>
    <w:rsid w:val="00EE7BA6"/>
    <w:rsid w:val="00EE7BDA"/>
    <w:rsid w:val="00EF1CE6"/>
    <w:rsid w:val="00EF4072"/>
    <w:rsid w:val="00EF4BFD"/>
    <w:rsid w:val="00EF4C6F"/>
    <w:rsid w:val="00EF6561"/>
    <w:rsid w:val="00EF6A59"/>
    <w:rsid w:val="00F02BF0"/>
    <w:rsid w:val="00F03784"/>
    <w:rsid w:val="00F03973"/>
    <w:rsid w:val="00F03D1E"/>
    <w:rsid w:val="00F03DD9"/>
    <w:rsid w:val="00F03FB9"/>
    <w:rsid w:val="00F0441B"/>
    <w:rsid w:val="00F04E69"/>
    <w:rsid w:val="00F05836"/>
    <w:rsid w:val="00F058C4"/>
    <w:rsid w:val="00F05AC0"/>
    <w:rsid w:val="00F05C30"/>
    <w:rsid w:val="00F05ECE"/>
    <w:rsid w:val="00F0603C"/>
    <w:rsid w:val="00F06DA5"/>
    <w:rsid w:val="00F10823"/>
    <w:rsid w:val="00F1121F"/>
    <w:rsid w:val="00F11326"/>
    <w:rsid w:val="00F11F7E"/>
    <w:rsid w:val="00F123EA"/>
    <w:rsid w:val="00F13848"/>
    <w:rsid w:val="00F1438A"/>
    <w:rsid w:val="00F14CE3"/>
    <w:rsid w:val="00F15E49"/>
    <w:rsid w:val="00F20E80"/>
    <w:rsid w:val="00F217D8"/>
    <w:rsid w:val="00F23006"/>
    <w:rsid w:val="00F23354"/>
    <w:rsid w:val="00F233D2"/>
    <w:rsid w:val="00F234BE"/>
    <w:rsid w:val="00F235ED"/>
    <w:rsid w:val="00F2364B"/>
    <w:rsid w:val="00F2411A"/>
    <w:rsid w:val="00F26B3B"/>
    <w:rsid w:val="00F26E74"/>
    <w:rsid w:val="00F27ACA"/>
    <w:rsid w:val="00F27CB3"/>
    <w:rsid w:val="00F31023"/>
    <w:rsid w:val="00F31382"/>
    <w:rsid w:val="00F31942"/>
    <w:rsid w:val="00F3664B"/>
    <w:rsid w:val="00F366E5"/>
    <w:rsid w:val="00F369D9"/>
    <w:rsid w:val="00F36AF1"/>
    <w:rsid w:val="00F378F6"/>
    <w:rsid w:val="00F37F94"/>
    <w:rsid w:val="00F40053"/>
    <w:rsid w:val="00F40641"/>
    <w:rsid w:val="00F420E2"/>
    <w:rsid w:val="00F4226F"/>
    <w:rsid w:val="00F42857"/>
    <w:rsid w:val="00F42BF3"/>
    <w:rsid w:val="00F43D50"/>
    <w:rsid w:val="00F461C1"/>
    <w:rsid w:val="00F46937"/>
    <w:rsid w:val="00F50B4C"/>
    <w:rsid w:val="00F5184F"/>
    <w:rsid w:val="00F52142"/>
    <w:rsid w:val="00F538AF"/>
    <w:rsid w:val="00F55238"/>
    <w:rsid w:val="00F55506"/>
    <w:rsid w:val="00F57367"/>
    <w:rsid w:val="00F57F3B"/>
    <w:rsid w:val="00F6161E"/>
    <w:rsid w:val="00F6191C"/>
    <w:rsid w:val="00F6238F"/>
    <w:rsid w:val="00F623C6"/>
    <w:rsid w:val="00F63315"/>
    <w:rsid w:val="00F647B2"/>
    <w:rsid w:val="00F654A9"/>
    <w:rsid w:val="00F65793"/>
    <w:rsid w:val="00F65E55"/>
    <w:rsid w:val="00F6610B"/>
    <w:rsid w:val="00F66732"/>
    <w:rsid w:val="00F6681A"/>
    <w:rsid w:val="00F700C9"/>
    <w:rsid w:val="00F729C0"/>
    <w:rsid w:val="00F76058"/>
    <w:rsid w:val="00F76221"/>
    <w:rsid w:val="00F80CE6"/>
    <w:rsid w:val="00F80D97"/>
    <w:rsid w:val="00F82740"/>
    <w:rsid w:val="00F83728"/>
    <w:rsid w:val="00F853D4"/>
    <w:rsid w:val="00F85A78"/>
    <w:rsid w:val="00F86EF9"/>
    <w:rsid w:val="00F87759"/>
    <w:rsid w:val="00F90F39"/>
    <w:rsid w:val="00F91974"/>
    <w:rsid w:val="00F92A56"/>
    <w:rsid w:val="00F92C09"/>
    <w:rsid w:val="00F94142"/>
    <w:rsid w:val="00F95171"/>
    <w:rsid w:val="00F958F6"/>
    <w:rsid w:val="00F9601E"/>
    <w:rsid w:val="00F96556"/>
    <w:rsid w:val="00F96F67"/>
    <w:rsid w:val="00F97A08"/>
    <w:rsid w:val="00F97A78"/>
    <w:rsid w:val="00F97A7B"/>
    <w:rsid w:val="00F97F5F"/>
    <w:rsid w:val="00FA0795"/>
    <w:rsid w:val="00FA0AF8"/>
    <w:rsid w:val="00FA30F2"/>
    <w:rsid w:val="00FA604D"/>
    <w:rsid w:val="00FA77F6"/>
    <w:rsid w:val="00FA7991"/>
    <w:rsid w:val="00FB0812"/>
    <w:rsid w:val="00FB16FF"/>
    <w:rsid w:val="00FB22B2"/>
    <w:rsid w:val="00FB24FC"/>
    <w:rsid w:val="00FB2BD1"/>
    <w:rsid w:val="00FB6092"/>
    <w:rsid w:val="00FC134A"/>
    <w:rsid w:val="00FC3A24"/>
    <w:rsid w:val="00FC4260"/>
    <w:rsid w:val="00FC46DF"/>
    <w:rsid w:val="00FC4D04"/>
    <w:rsid w:val="00FC52AE"/>
    <w:rsid w:val="00FC53A8"/>
    <w:rsid w:val="00FD01E8"/>
    <w:rsid w:val="00FD021F"/>
    <w:rsid w:val="00FD030B"/>
    <w:rsid w:val="00FD0567"/>
    <w:rsid w:val="00FD2A6A"/>
    <w:rsid w:val="00FD461D"/>
    <w:rsid w:val="00FD5B81"/>
    <w:rsid w:val="00FD6223"/>
    <w:rsid w:val="00FD6554"/>
    <w:rsid w:val="00FD69DD"/>
    <w:rsid w:val="00FD6B50"/>
    <w:rsid w:val="00FD7A06"/>
    <w:rsid w:val="00FE0472"/>
    <w:rsid w:val="00FE1DCE"/>
    <w:rsid w:val="00FE1F33"/>
    <w:rsid w:val="00FE277A"/>
    <w:rsid w:val="00FE3177"/>
    <w:rsid w:val="00FE3308"/>
    <w:rsid w:val="00FE3DE2"/>
    <w:rsid w:val="00FE614F"/>
    <w:rsid w:val="00FE64A7"/>
    <w:rsid w:val="00FE6F8B"/>
    <w:rsid w:val="00FF1BDC"/>
    <w:rsid w:val="00FF210E"/>
    <w:rsid w:val="00FF233F"/>
    <w:rsid w:val="00FF2978"/>
    <w:rsid w:val="00FF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4D4282"/>
  <w15:docId w15:val="{98A7A3AE-42FC-4AFD-9EAA-E94F5409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uiPriority="0"/>
    <w:lsdException w:name="annotation reference" w:uiPriority="0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paragraph" w:styleId="2">
    <w:name w:val="heading 2"/>
    <w:basedOn w:val="a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Arial" w:eastAsia="Arial" w:hAnsi="Arial" w:cs="Arial"/>
    </w:rPr>
  </w:style>
  <w:style w:type="paragraph" w:styleId="4">
    <w:name w:val="heading 4"/>
    <w:basedOn w:val="a"/>
    <w:next w:val="a"/>
    <w:link w:val="40"/>
    <w:uiPriority w:val="99"/>
    <w:rsid w:val="003B02F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a7">
    <w:name w:val="一太郎"/>
    <w:pPr>
      <w:widowControl w:val="0"/>
      <w:spacing w:line="362" w:lineRule="exact"/>
      <w:jc w:val="both"/>
    </w:pPr>
    <w:rPr>
      <w:rFonts w:ascii="Century" w:eastAsia="Century" w:hAnsi="Century" w:cs="Century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apple-converted-space">
    <w:name w:val="apple-converted-space"/>
    <w:basedOn w:val="a0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highlight">
    <w:name w:val="highlight"/>
    <w:basedOn w:val="a0"/>
  </w:style>
  <w:style w:type="paragraph" w:styleId="aa">
    <w:name w:val="List Paragraph"/>
    <w:basedOn w:val="a"/>
    <w:pPr>
      <w:ind w:left="840"/>
    </w:pPr>
  </w:style>
  <w:style w:type="paragraph" w:styleId="ab">
    <w:name w:val="Balloon Text"/>
    <w:basedOn w:val="a"/>
    <w:rPr>
      <w:rFonts w:ascii="Arial" w:eastAsia="Arial" w:hAnsi="Arial" w:cs="Arial"/>
      <w:sz w:val="18"/>
    </w:rPr>
  </w:style>
  <w:style w:type="character" w:styleId="ac">
    <w:name w:val="Hyperlink"/>
    <w:basedOn w:val="a0"/>
    <w:rPr>
      <w:color w:val="0000FF"/>
      <w:u w:val="single"/>
    </w:rPr>
  </w:style>
  <w:style w:type="paragraph" w:styleId="ad">
    <w:name w:val="endnote text"/>
    <w:basedOn w:val="a"/>
    <w:pPr>
      <w:snapToGrid w:val="0"/>
      <w:jc w:val="left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paragraph" w:styleId="ae">
    <w:name w:val="No Spacing"/>
    <w:pPr>
      <w:widowControl w:val="0"/>
      <w:jc w:val="both"/>
    </w:pPr>
  </w:style>
  <w:style w:type="character" w:styleId="af">
    <w:name w:val="Placeholder Text"/>
    <w:basedOn w:val="a0"/>
    <w:rPr>
      <w:color w:val="808080"/>
    </w:rPr>
  </w:style>
  <w:style w:type="paragraph" w:styleId="af0">
    <w:name w:val="Revision"/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rPr>
      <w:b/>
    </w:rPr>
  </w:style>
  <w:style w:type="character" w:styleId="af4">
    <w:name w:val="line number"/>
    <w:basedOn w:val="a0"/>
  </w:style>
  <w:style w:type="character" w:styleId="af5">
    <w:name w:val="Emphasis"/>
    <w:basedOn w:val="a0"/>
    <w:qFormat/>
    <w:rPr>
      <w:i/>
    </w:r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21">
    <w:name w:val="未解決のメンション2"/>
    <w:basedOn w:val="a0"/>
    <w:rPr>
      <w:color w:val="605E5C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title-text">
    <w:name w:val="title-text"/>
    <w:basedOn w:val="a0"/>
    <w:qFormat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itation-doi">
    <w:name w:val="citation-doi"/>
    <w:basedOn w:val="a0"/>
  </w:style>
  <w:style w:type="character" w:customStyle="1" w:styleId="go">
    <w:name w:val="go"/>
    <w:basedOn w:val="a0"/>
  </w:style>
  <w:style w:type="paragraph" w:customStyle="1" w:styleId="pf0">
    <w:name w:val="pf0"/>
    <w:basedOn w:val="a"/>
    <w:pPr>
      <w:widowControl/>
      <w:spacing w:before="100" w:beforeAutospacing="1" w:after="100" w:afterAutospacing="1"/>
      <w:ind w:left="1590" w:hanging="1590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basedOn w:val="a0"/>
    <w:rPr>
      <w:rFonts w:ascii="Yu Gothic UI" w:eastAsia="Yu Gothic UI" w:hAnsi="Yu Gothic UI" w:cs="Yu Gothic UI"/>
      <w:sz w:val="18"/>
    </w:rPr>
  </w:style>
  <w:style w:type="character" w:styleId="af6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7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c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f2">
    <w:name w:val="コメント文字列 (文字)"/>
    <w:basedOn w:val="a0"/>
    <w:link w:val="af1"/>
    <w:rsid w:val="00783EDF"/>
    <w:rPr>
      <w:rFonts w:ascii="Calibri" w:eastAsia="Calibri" w:hAnsi="Calibri" w:cs="Calibri"/>
      <w:sz w:val="20"/>
      <w:lang w:val=""/>
    </w:rPr>
  </w:style>
  <w:style w:type="character" w:styleId="afd">
    <w:name w:val="FollowedHyperlink"/>
    <w:basedOn w:val="a0"/>
    <w:uiPriority w:val="99"/>
    <w:rsid w:val="00485C7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9"/>
    <w:rsid w:val="003B02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1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2079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619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6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181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98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6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599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051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0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393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23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627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5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66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342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8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720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748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9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05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487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7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0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39E89B2-A85E-4654-B15E-828CF68D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鍋谷大二郎</dc:creator>
  <cp:keywords/>
  <dc:description/>
  <cp:lastModifiedBy>大二郎 鍋谷</cp:lastModifiedBy>
  <cp:revision>5</cp:revision>
  <cp:lastPrinted>2023-02-10T04:15:00Z</cp:lastPrinted>
  <dcterms:created xsi:type="dcterms:W3CDTF">2026-05-26T17:09:00Z</dcterms:created>
  <dcterms:modified xsi:type="dcterms:W3CDTF">2026-05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297</vt:lpwstr>
  </property>
  <property fmtid="{D5CDD505-2E9C-101B-9397-08002B2CF9AE}" pid="16" name="Merops references count">
    <vt:lpwstr>28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0/17 07:52:39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482</vt:lpwstr>
  </property>
</Properties>
</file>